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B2FF2" w14:textId="77777777" w:rsidR="009919F3" w:rsidRDefault="003663E0">
      <w:pPr>
        <w:rPr>
          <w:rFonts w:ascii="Times New Roman" w:hAnsi="Times New Roman" w:cs="Times New Roman"/>
          <w:b/>
          <w:bCs/>
          <w:lang w:val="en-US"/>
        </w:rPr>
      </w:pPr>
      <w:r w:rsidRPr="003663E0">
        <w:rPr>
          <w:rFonts w:ascii="Times New Roman" w:hAnsi="Times New Roman" w:cs="Times New Roman"/>
          <w:b/>
          <w:bCs/>
          <w:lang w:val="en-US"/>
        </w:rPr>
        <w:t xml:space="preserve">Supplemental material. </w:t>
      </w:r>
    </w:p>
    <w:p w14:paraId="325E2BEC" w14:textId="77777777" w:rsidR="009919F3" w:rsidRDefault="009919F3">
      <w:pPr>
        <w:rPr>
          <w:rFonts w:ascii="Times New Roman" w:hAnsi="Times New Roman" w:cs="Times New Roman"/>
          <w:b/>
          <w:bCs/>
          <w:lang w:val="en-US"/>
        </w:rPr>
      </w:pPr>
    </w:p>
    <w:p w14:paraId="6EE1BF8A" w14:textId="4B151059" w:rsidR="00FA615A" w:rsidRPr="003663E0" w:rsidRDefault="003663E0">
      <w:pPr>
        <w:rPr>
          <w:rFonts w:ascii="Times New Roman" w:hAnsi="Times New Roman" w:cs="Times New Roman"/>
          <w:b/>
          <w:bCs/>
          <w:lang w:val="en-US"/>
        </w:rPr>
      </w:pPr>
      <w:r w:rsidRPr="003663E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919F3">
        <w:rPr>
          <w:rFonts w:ascii="Times New Roman" w:hAnsi="Times New Roman" w:cs="Times New Roman"/>
          <w:b/>
          <w:bCs/>
          <w:lang w:val="en-US"/>
        </w:rPr>
        <w:t>5</w:t>
      </w:r>
      <w:r w:rsidRPr="003663E0">
        <w:rPr>
          <w:rFonts w:ascii="Times New Roman" w:hAnsi="Times New Roman" w:cs="Times New Roman"/>
          <w:b/>
          <w:bCs/>
          <w:lang w:val="en-US"/>
        </w:rPr>
        <w:t xml:space="preserve">. Risk of bias of </w:t>
      </w:r>
      <w:r>
        <w:rPr>
          <w:rFonts w:ascii="Times New Roman" w:hAnsi="Times New Roman" w:cs="Times New Roman"/>
          <w:b/>
          <w:bCs/>
          <w:lang w:val="en-US"/>
        </w:rPr>
        <w:t>q</w:t>
      </w:r>
      <w:r w:rsidRPr="003663E0">
        <w:rPr>
          <w:rFonts w:ascii="Times New Roman" w:hAnsi="Times New Roman" w:cs="Times New Roman"/>
          <w:b/>
          <w:bCs/>
          <w:lang w:val="en-US"/>
        </w:rPr>
        <w:t>ua</w:t>
      </w:r>
      <w:r>
        <w:rPr>
          <w:rFonts w:ascii="Times New Roman" w:hAnsi="Times New Roman" w:cs="Times New Roman"/>
          <w:b/>
          <w:bCs/>
          <w:lang w:val="en-US"/>
        </w:rPr>
        <w:t>litative</w:t>
      </w:r>
      <w:r w:rsidR="00FA615A" w:rsidRPr="003663E0">
        <w:rPr>
          <w:rFonts w:ascii="Times New Roman" w:hAnsi="Times New Roman" w:cs="Times New Roman"/>
          <w:b/>
          <w:bCs/>
          <w:lang w:val="en-US"/>
        </w:rPr>
        <w:t xml:space="preserve"> studies</w:t>
      </w:r>
      <w:r>
        <w:rPr>
          <w:rFonts w:ascii="Times New Roman" w:hAnsi="Times New Roman" w:cs="Times New Roman"/>
          <w:b/>
          <w:bCs/>
          <w:lang w:val="en-US"/>
        </w:rPr>
        <w:t xml:space="preserve"> included in the review on factors contributing to resilience</w:t>
      </w:r>
    </w:p>
    <w:p w14:paraId="42D72548" w14:textId="77777777" w:rsidR="00A13EF1" w:rsidRPr="003663E0" w:rsidRDefault="00A13EF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10768" w:type="dxa"/>
        <w:tblLayout w:type="fixed"/>
        <w:tblLook w:val="04A0" w:firstRow="1" w:lastRow="0" w:firstColumn="1" w:lastColumn="0" w:noHBand="0" w:noVBand="1"/>
      </w:tblPr>
      <w:tblGrid>
        <w:gridCol w:w="2122"/>
        <w:gridCol w:w="736"/>
        <w:gridCol w:w="879"/>
        <w:gridCol w:w="879"/>
        <w:gridCol w:w="879"/>
        <w:gridCol w:w="879"/>
        <w:gridCol w:w="878"/>
        <w:gridCol w:w="879"/>
        <w:gridCol w:w="879"/>
        <w:gridCol w:w="879"/>
        <w:gridCol w:w="879"/>
      </w:tblGrid>
      <w:tr w:rsidR="00423C83" w:rsidRPr="0030577E" w14:paraId="60019182" w14:textId="77777777" w:rsidTr="003C6777">
        <w:trPr>
          <w:trHeight w:val="20"/>
        </w:trPr>
        <w:tc>
          <w:tcPr>
            <w:tcW w:w="2122" w:type="dxa"/>
          </w:tcPr>
          <w:p w14:paraId="07F4DD1B" w14:textId="77777777" w:rsidR="00B87AD3" w:rsidRPr="0030577E" w:rsidRDefault="00B87AD3" w:rsidP="00E4302F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736" w:type="dxa"/>
          </w:tcPr>
          <w:p w14:paraId="57DD3413" w14:textId="4F6F427C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879" w:type="dxa"/>
          </w:tcPr>
          <w:p w14:paraId="5C23AE7E" w14:textId="7A5661D7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879" w:type="dxa"/>
          </w:tcPr>
          <w:p w14:paraId="5FE9FFB3" w14:textId="5EF46A4B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879" w:type="dxa"/>
          </w:tcPr>
          <w:p w14:paraId="2F034D65" w14:textId="619E9C61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879" w:type="dxa"/>
          </w:tcPr>
          <w:p w14:paraId="2CBCED97" w14:textId="1CE22CFA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878" w:type="dxa"/>
          </w:tcPr>
          <w:p w14:paraId="66F381C9" w14:textId="2BE43057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879" w:type="dxa"/>
          </w:tcPr>
          <w:p w14:paraId="26C6E43F" w14:textId="6C1F31F3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879" w:type="dxa"/>
          </w:tcPr>
          <w:p w14:paraId="372F11C4" w14:textId="03CC27E6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79" w:type="dxa"/>
          </w:tcPr>
          <w:p w14:paraId="23C94D9E" w14:textId="4A235654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879" w:type="dxa"/>
          </w:tcPr>
          <w:p w14:paraId="7CB36FD3" w14:textId="3328A8B8" w:rsidR="00B87AD3" w:rsidRPr="0030577E" w:rsidRDefault="00B87AD3" w:rsidP="00ED3AA3">
            <w:pPr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30577E">
              <w:rPr>
                <w:rFonts w:ascii="Times" w:hAnsi="Times" w:cs="Times New Roman"/>
                <w:sz w:val="22"/>
                <w:szCs w:val="22"/>
                <w:lang w:val="en-US"/>
              </w:rPr>
              <w:t>10</w:t>
            </w:r>
          </w:p>
        </w:tc>
      </w:tr>
      <w:tr w:rsidR="00423C83" w:rsidRPr="00A720A5" w14:paraId="54476282" w14:textId="77777777" w:rsidTr="003C6777">
        <w:trPr>
          <w:cantSplit/>
          <w:trHeight w:val="2578"/>
        </w:trPr>
        <w:tc>
          <w:tcPr>
            <w:tcW w:w="2122" w:type="dxa"/>
          </w:tcPr>
          <w:p w14:paraId="3738133A" w14:textId="77777777" w:rsidR="00B87AD3" w:rsidRPr="00875CA0" w:rsidRDefault="00B87AD3" w:rsidP="00E4302F">
            <w:pPr>
              <w:spacing w:line="36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736" w:type="dxa"/>
            <w:textDirection w:val="btLr"/>
          </w:tcPr>
          <w:p w14:paraId="0F007230" w14:textId="24FEF699" w:rsidR="001F6661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sz w:val="22"/>
                <w:szCs w:val="22"/>
                <w:lang w:val="en-US"/>
              </w:rPr>
              <w:t>Was there a clear statement of the aims of the research?</w:t>
            </w:r>
          </w:p>
        </w:tc>
        <w:tc>
          <w:tcPr>
            <w:tcW w:w="879" w:type="dxa"/>
            <w:textDirection w:val="btLr"/>
          </w:tcPr>
          <w:p w14:paraId="1F294C85" w14:textId="49D2AC40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Is a qualitative methodology appropriate?</w:t>
            </w:r>
          </w:p>
        </w:tc>
        <w:tc>
          <w:tcPr>
            <w:tcW w:w="879" w:type="dxa"/>
            <w:textDirection w:val="btLr"/>
          </w:tcPr>
          <w:p w14:paraId="0E693CD2" w14:textId="7EE0EF62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Was the research design appropriate to address the aims of the</w:t>
            </w:r>
            <w:r w:rsidR="00ED3AA3"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research</w:t>
            </w:r>
            <w:r w:rsidR="00875CA0"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879" w:type="dxa"/>
            <w:textDirection w:val="btLr"/>
          </w:tcPr>
          <w:p w14:paraId="66F71DD2" w14:textId="77777777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Was the recruitment strategy appropriate to the aims of the research?</w:t>
            </w:r>
          </w:p>
          <w:p w14:paraId="764F0819" w14:textId="2ADDCE0C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  <w:textDirection w:val="btLr"/>
          </w:tcPr>
          <w:p w14:paraId="04DBB924" w14:textId="77777777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Was the data collected in a way that addressed the research issue?</w:t>
            </w:r>
          </w:p>
          <w:p w14:paraId="50F68FAE" w14:textId="5A8D63FB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extDirection w:val="btLr"/>
          </w:tcPr>
          <w:p w14:paraId="1DF2F5EE" w14:textId="0C206125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Has the relationship between researcher and participants been adequately considered?</w:t>
            </w:r>
          </w:p>
        </w:tc>
        <w:tc>
          <w:tcPr>
            <w:tcW w:w="879" w:type="dxa"/>
            <w:textDirection w:val="btLr"/>
          </w:tcPr>
          <w:p w14:paraId="0CD17EA3" w14:textId="39A57BCB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sz w:val="22"/>
                <w:szCs w:val="22"/>
                <w:lang w:val="en-US"/>
              </w:rPr>
              <w:t>Have ethical issues been taken into consideration?</w:t>
            </w:r>
          </w:p>
        </w:tc>
        <w:tc>
          <w:tcPr>
            <w:tcW w:w="879" w:type="dxa"/>
            <w:textDirection w:val="btLr"/>
          </w:tcPr>
          <w:p w14:paraId="52FA9813" w14:textId="77777777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Was the data analysis sufficiently rigorous?</w:t>
            </w:r>
          </w:p>
          <w:p w14:paraId="5BF3D827" w14:textId="77777777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  <w:textDirection w:val="btLr"/>
          </w:tcPr>
          <w:p w14:paraId="46E58453" w14:textId="3226F136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Is there a clear statement of findings?</w:t>
            </w:r>
          </w:p>
          <w:p w14:paraId="34B83F10" w14:textId="77777777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  <w:tc>
          <w:tcPr>
            <w:tcW w:w="879" w:type="dxa"/>
            <w:textDirection w:val="btLr"/>
          </w:tcPr>
          <w:p w14:paraId="7756D440" w14:textId="5919947C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</w:pPr>
            <w:r w:rsidRPr="001F6661">
              <w:rPr>
                <w:rFonts w:ascii="Times" w:hAnsi="Times" w:cs="Times New Roman"/>
                <w:color w:val="000000"/>
                <w:sz w:val="22"/>
                <w:szCs w:val="22"/>
                <w:lang w:val="en-US"/>
              </w:rPr>
              <w:t>How valuable is the research?</w:t>
            </w:r>
          </w:p>
          <w:p w14:paraId="1B581C0F" w14:textId="77777777" w:rsidR="00B87AD3" w:rsidRPr="001F6661" w:rsidRDefault="00B87AD3" w:rsidP="003C6777">
            <w:pPr>
              <w:spacing w:line="480" w:lineRule="auto"/>
              <w:ind w:left="113" w:right="113"/>
              <w:rPr>
                <w:rFonts w:ascii="Times" w:hAnsi="Times" w:cs="Times New Roman"/>
                <w:sz w:val="22"/>
                <w:szCs w:val="22"/>
                <w:lang w:val="en-US"/>
              </w:rPr>
            </w:pPr>
          </w:p>
        </w:tc>
      </w:tr>
      <w:tr w:rsidR="00423C83" w:rsidRPr="0030577E" w14:paraId="7DE71A24" w14:textId="77777777" w:rsidTr="003C6777">
        <w:trPr>
          <w:trHeight w:val="20"/>
        </w:trPr>
        <w:tc>
          <w:tcPr>
            <w:tcW w:w="2122" w:type="dxa"/>
          </w:tcPr>
          <w:p w14:paraId="519AF3EF" w14:textId="1A0CDB7D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Abraham et al., 2018</w:t>
            </w:r>
            <w:r w:rsidRPr="004743E7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F670BD">
              <w:rPr>
                <w:rFonts w:ascii="Times New Roman" w:hAnsi="Times New Roman" w:cs="Times New Roman"/>
              </w:rPr>
              <w:t>Norwa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nJhaGFtPC9BdXRob3I+PFllYXI+MjAxODwvWWVhcj48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nJhaGFtPC9BdXRob3I+PFllYXI+MjAxODwvWWVhcj48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33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7D89B11C" w14:textId="164C7AC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65C8C1D" w14:textId="78C4499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77801A3" w14:textId="388A1A6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1E3A088" w14:textId="76971AB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49264D5" w14:textId="57A96A8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2F334102" w14:textId="6887F7D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5C51A67E" w14:textId="057B432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36D1587" w14:textId="5298831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ADFA925" w14:textId="76CDF62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168C6C3" w14:textId="029A455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338EDAC8" w14:textId="77777777" w:rsidTr="003C6777">
        <w:trPr>
          <w:trHeight w:val="20"/>
        </w:trPr>
        <w:tc>
          <w:tcPr>
            <w:tcW w:w="2122" w:type="dxa"/>
          </w:tcPr>
          <w:p w14:paraId="25E2E226" w14:textId="02C45C52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D1D06">
              <w:rPr>
                <w:rFonts w:ascii="Times New Roman" w:hAnsi="Times New Roman" w:cs="Times New Roman"/>
                <w:noProof/>
                <w:lang w:val="en-US"/>
              </w:rPr>
              <w:t>Akinsulure-Smith, 2017</w:t>
            </w:r>
            <w:r w:rsidRPr="00E45E88">
              <w:rPr>
                <w:rFonts w:ascii="Times New Roman" w:hAnsi="Times New Roman" w:cs="Times New Roman"/>
                <w:lang w:val="en-US"/>
              </w:rPr>
              <w:t>,</w:t>
            </w:r>
            <w:r w:rsidRPr="004743E7">
              <w:rPr>
                <w:rFonts w:ascii="Times New Roman" w:hAnsi="Times New Roman" w:cs="Times New Roman"/>
                <w:lang w:val="en-US"/>
              </w:rPr>
              <w:t xml:space="preserve">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2luc3VsdXJlLVNtaXRoPC9BdXRob3I+PFllYXI+MjAx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2luc3VsdXJlLVNtaXRoPC9BdXRob3I+PFllYXI+MjAx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36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0A79B68E" w14:textId="22C133E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A5D1D67" w14:textId="1D48CC5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13E04FB" w14:textId="25237C8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3520819" w14:textId="1DE9BF5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D0D64AD" w14:textId="1969688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25DC002A" w14:textId="433C989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03FF1165" w14:textId="64CB8CB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B4B03C4" w14:textId="3FE9C4B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7DC5942" w14:textId="5668834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B5917EA" w14:textId="73635D9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3C3BFEF1" w14:textId="77777777" w:rsidTr="003C6777">
        <w:trPr>
          <w:trHeight w:val="20"/>
        </w:trPr>
        <w:tc>
          <w:tcPr>
            <w:tcW w:w="2122" w:type="dxa"/>
          </w:tcPr>
          <w:p w14:paraId="0A6BEFD2" w14:textId="31DABC33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D1D06">
              <w:rPr>
                <w:rFonts w:ascii="Times New Roman" w:hAnsi="Times New Roman" w:cs="Times New Roman"/>
                <w:noProof/>
              </w:rPr>
              <w:t>Atari-Khan, 2021</w:t>
            </w:r>
            <w:r w:rsidRPr="004743E7">
              <w:rPr>
                <w:rFonts w:ascii="Times New Roman" w:hAnsi="Times New Roman" w:cs="Times New Roman"/>
              </w:rPr>
              <w:t>, USA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tari-Khan&lt;/Author&gt;&lt;Year&gt;2021&lt;/Year&gt;&lt;RecNum&gt;6603&lt;/RecNum&gt;&lt;DisplayText&gt;[39]&lt;/DisplayText&gt;&lt;record&gt;&lt;rec-number&gt;6603&lt;/rec-number&gt;&lt;foreign-keys&gt;&lt;key app="EN" db-id="sxe0r0axoatwx7ezp0sp5fp2pv9xxw92ree9" timestamp="1633700470"&gt;6603&lt;/key&gt;&lt;/foreign-keys&gt;&lt;ref-type name="Journal Article"&gt;17&lt;/ref-type&gt;&lt;contributors&gt;&lt;authors&gt;&lt;author&gt;Atari-Khan&lt;/author&gt;&lt;/authors&gt;&lt;/contributors&gt;&lt;titles&gt;&lt;title&gt;Concepts of resilience among trauma-exposed Syrian refugees&lt;/title&gt;&lt;secondary-title&gt;The Counseling Psychologist&lt;/secondary-title&gt;&lt;/titles&gt;&lt;periodical&gt;&lt;full-title&gt;The Counseling Psychologist&lt;/full-title&gt;&lt;/periodical&gt;&lt;pages&gt;233-268&lt;/pages&gt;&lt;volume&gt;49&lt;/volume&gt;&lt;number&gt;2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39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35CCADC4" w14:textId="68F1F66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833121F" w14:textId="0CD3604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A4AE18A" w14:textId="5D6DB0E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5BB4067" w14:textId="2B5D6D9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BA27E04" w14:textId="7BDC03E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33C94E0C" w14:textId="06B7121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4CC40018" w14:textId="3CDBE0D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16447B7A" w14:textId="062BDB7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C41BA3B" w14:textId="0281A15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0924B23" w14:textId="460975A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1CEDDD4D" w14:textId="77777777" w:rsidTr="003C6777">
        <w:trPr>
          <w:trHeight w:val="20"/>
        </w:trPr>
        <w:tc>
          <w:tcPr>
            <w:tcW w:w="2122" w:type="dxa"/>
          </w:tcPr>
          <w:p w14:paraId="64B03E70" w14:textId="3E53328D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Babatunde-Sowole et al., 2020</w:t>
            </w:r>
            <w:r w:rsidRPr="004743E7">
              <w:rPr>
                <w:rFonts w:ascii="Times New Roman" w:hAnsi="Times New Roman" w:cs="Times New Roman"/>
              </w:rPr>
              <w:t>, Australi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Babatunde-Sowole&lt;/Author&gt;&lt;Year&gt;2020&lt;/Year&gt;&lt;RecNum&gt;6605&lt;/RecNum&gt;&lt;DisplayText&gt;[42]&lt;/DisplayText&gt;&lt;record&gt;&lt;rec-number&gt;6605&lt;/rec-number&gt;&lt;foreign-keys&gt;&lt;key app="EN" db-id="sxe0r0axoatwx7ezp0sp5fp2pv9xxw92ree9" timestamp="1633702002"&gt;6605&lt;/key&gt;&lt;/foreign-keys&gt;&lt;ref-type name="Journal Article"&gt;17&lt;/ref-type&gt;&lt;contributors&gt;&lt;authors&gt;&lt;author&gt;Babatunde-Sowole, O. O.&lt;/author&gt;&lt;author&gt;DiGiacomo, M.&lt;/author&gt;&lt;author&gt;Power, T.&lt;/author&gt;&lt;author&gt;Davidson, P. M.&lt;/author&gt;&lt;author&gt;Jackson, D.&lt;/author&gt;&lt;/authors&gt;&lt;/contributors&gt;&lt;auth-address&gt;Faculty of Health, University of Technology Sydney, Broadway, New South Wales, Australia.&amp;#xD;School of Nursing, Johns Hopkins University, Baltimore, Maryland, USA.&lt;/auth-address&gt;&lt;titles&gt;&lt;title&gt;Resilience of African migrant women: Implications for mental health practice&lt;/title&gt;&lt;secondary-title&gt;Int J Ment Health Nurs&lt;/secondary-title&gt;&lt;/titles&gt;&lt;periodical&gt;&lt;full-title&gt;Int J Ment Health Nurs&lt;/full-title&gt;&lt;abbr-1&gt;International journal of mental health nursing&lt;/abbr-1&gt;&lt;/periodical&gt;&lt;pages&gt;92-101&lt;/pages&gt;&lt;volume&gt;29&lt;/volume&gt;&lt;number&gt;1&lt;/number&gt;&lt;keywords&gt;&lt;keyword&gt;Adult&lt;/keyword&gt;&lt;keyword&gt;Australia&lt;/keyword&gt;&lt;keyword&gt;Female&lt;/keyword&gt;&lt;keyword&gt;Health Personnel/*psychology&lt;/keyword&gt;&lt;keyword&gt;Humans&lt;/keyword&gt;&lt;keyword&gt;*Mental Health&lt;/keyword&gt;&lt;keyword&gt;Qualitative Research&lt;/keyword&gt;&lt;keyword&gt;Refugees/*psychology&lt;/keyword&gt;&lt;keyword&gt;*Transients and Migrants&lt;/keyword&gt;&lt;keyword&gt;African migrant women&lt;/keyword&gt;&lt;keyword&gt;adversity&lt;/keyword&gt;&lt;keyword&gt;life challenges&lt;/keyword&gt;&lt;keyword&gt;mental health&lt;/keyword&gt;&lt;keyword&gt;resilience&lt;/keyword&gt;&lt;keyword&gt;strength-based approach&lt;/keyword&gt;&lt;keyword&gt;trauma&lt;/keyword&gt;&lt;keyword&gt;trauma-informed care&lt;/keyword&gt;&lt;/keywords&gt;&lt;dates&gt;&lt;year&gt;2020&lt;/year&gt;&lt;pub-dates&gt;&lt;date&gt;Feb&lt;/date&gt;&lt;/pub-dates&gt;&lt;/dates&gt;&lt;isbn&gt;1447-0349 (Electronic)&amp;#xD;1445-8330 (Linking)&lt;/isbn&gt;&lt;accession-num&gt;31917517&lt;/accession-num&gt;&lt;urls&gt;&lt;related-urls&gt;&lt;url&gt;https://www.ncbi.nlm.nih.gov/pubmed/31917517&lt;/url&gt;&lt;/related-urls&gt;&lt;/urls&gt;&lt;electronic-resource-num&gt;10.1111/inm.12663&lt;/electronic-resource-num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42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4AFD5EDC" w14:textId="25865EB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52CF164" w14:textId="24221CC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8357081" w14:textId="5428173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529E35A" w14:textId="3A428B5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303A90C" w14:textId="428F386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3E78F16C" w14:textId="383D63B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40D2A1B1" w14:textId="5A4D386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B91CB88" w14:textId="5B8F7FA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339FE24" w14:textId="4217A9A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2D78DE8" w14:textId="73F30FF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0265CE7F" w14:textId="77777777" w:rsidTr="003C6777">
        <w:trPr>
          <w:trHeight w:val="20"/>
        </w:trPr>
        <w:tc>
          <w:tcPr>
            <w:tcW w:w="2122" w:type="dxa"/>
          </w:tcPr>
          <w:p w14:paraId="6C4F8566" w14:textId="2744A3EB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B4931">
              <w:rPr>
                <w:rFonts w:ascii="Times New Roman" w:hAnsi="Times New Roman" w:cs="Times New Roman"/>
                <w:noProof/>
                <w:lang w:val="en-US"/>
              </w:rPr>
              <w:t>Baird, 2012; Baird &amp; Boyle, 2012</w:t>
            </w:r>
            <w:r w:rsidRPr="00FB4931">
              <w:rPr>
                <w:rFonts w:ascii="Times New Roman" w:hAnsi="Times New Roman" w:cs="Times New Roman"/>
                <w:lang w:val="en-US"/>
              </w:rPr>
              <w:t xml:space="preserve">, USA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lyZDwvQXV0aG9yPjxZZWFyPjIwMTI8L1llYXI+PFJl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WlyZDwvQXV0aG9yPjxZZWFyPjIwMTI8L1llYXI+PFJl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40,41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1D7B39B3" w14:textId="2EECDDD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B615103" w14:textId="4BB6B79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F6D906A" w14:textId="603795B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294A38C8" w14:textId="25E8F6C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F711751" w14:textId="0B73556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50983CEA" w14:textId="2626D37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7B65C993" w14:textId="541301D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0AF3142D" w14:textId="2B20390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A59BAEC" w14:textId="20D428B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F64A888" w14:textId="087BBA2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</w:tr>
      <w:tr w:rsidR="00423C83" w:rsidRPr="0030577E" w14:paraId="347C521F" w14:textId="77777777" w:rsidTr="003C6777">
        <w:trPr>
          <w:trHeight w:val="20"/>
        </w:trPr>
        <w:tc>
          <w:tcPr>
            <w:tcW w:w="2122" w:type="dxa"/>
          </w:tcPr>
          <w:p w14:paraId="16AF8A59" w14:textId="3E3F3EA4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D1D06">
              <w:rPr>
                <w:rFonts w:ascii="Times New Roman" w:hAnsi="Times New Roman" w:cs="Times New Roman"/>
                <w:noProof/>
                <w:lang w:val="en-US"/>
              </w:rPr>
              <w:t>Copping et al., 2010</w:t>
            </w:r>
            <w:r w:rsidRPr="00B07B09">
              <w:rPr>
                <w:rFonts w:ascii="Times New Roman" w:hAnsi="Times New Roman" w:cs="Times New Roman"/>
                <w:lang w:val="en-US"/>
              </w:rPr>
              <w:t>, Australia</w:t>
            </w:r>
            <w:r w:rsidRPr="00FB49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BwaW5nPC9BdXRob3I+PFllYXI+MjAxMDwvWWVhcj48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BwaW5nPC9BdXRob3I+PFllYXI+MjAxMDwvWWVhcj48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</w:fldData>
              </w:fldChar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48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30A3C1C1" w14:textId="5007338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54CD04C" w14:textId="3BAEDA2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EDFBC84" w14:textId="4F78086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84FE3AE" w14:textId="7551010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BDE47E1" w14:textId="62A1358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39784906" w14:textId="3A8A9B3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56962D31" w14:textId="072097E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5A508B9D" w14:textId="0E39815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F08E591" w14:textId="062BA69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35BDC37" w14:textId="41F0357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4B8CDAAB" w14:textId="77777777" w:rsidTr="003C6777">
        <w:trPr>
          <w:trHeight w:val="20"/>
        </w:trPr>
        <w:tc>
          <w:tcPr>
            <w:tcW w:w="2122" w:type="dxa"/>
          </w:tcPr>
          <w:p w14:paraId="20674B33" w14:textId="620B14AB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Corley &amp; Sabri, 2021</w:t>
            </w:r>
            <w:r w:rsidRPr="004743E7">
              <w:rPr>
                <w:rFonts w:ascii="Times New Roman" w:hAnsi="Times New Roman" w:cs="Times New Roman"/>
                <w:lang w:val="en-US"/>
              </w:rPr>
              <w:t xml:space="preserve">, USA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orley&lt;/Author&gt;&lt;Year&gt;2021&lt;/Year&gt;&lt;RecNum&gt;6643&lt;/RecNum&gt;&lt;DisplayText&gt;[49]&lt;/DisplayText&gt;&lt;record&gt;&lt;rec-number&gt;6643&lt;/rec-number&gt;&lt;foreign-keys&gt;&lt;key app="EN" db-id="sxe0r0axoatwx7ezp0sp5fp2pv9xxw92ree9" timestamp="1634552369"&gt;6643&lt;/key&gt;&lt;/foreign-keys&gt;&lt;ref-type name="Journal Article"&gt;17&lt;/ref-type&gt;&lt;contributors&gt;&lt;authors&gt;&lt;author&gt;Corley, A.&lt;/author&gt;&lt;author&gt;Sabri, B.&lt;/author&gt;&lt;/authors&gt;&lt;/contributors&gt;&lt;auth-address&gt;School of Nursing, Johns Hopkins University, Baltimore, Maryland, USA.&lt;/auth-address&gt;&lt;titles&gt;&lt;title&gt;Exploring African Immigrant Women&amp;apos;s Pre- and Post-Migration Exposures to Stress and Violence, Sources of Resilience, and Psychosocial Outcomes&lt;/title&gt;&lt;secondary-title&gt;Issues Ment Health Nurs&lt;/secondary-title&gt;&lt;/titles&gt;&lt;periodical&gt;&lt;full-title&gt;Issues Ment Health Nurs&lt;/full-title&gt;&lt;abbr-1&gt;Issues in mental health nursing&lt;/abbr-1&gt;&lt;/periodical&gt;&lt;pages&gt;484-494&lt;/pages&gt;&lt;volume&gt;42&lt;/volume&gt;&lt;number&gt;5&lt;/number&gt;&lt;keywords&gt;&lt;keyword&gt;*Emigrants and Immigrants&lt;/keyword&gt;&lt;keyword&gt;Female&lt;/keyword&gt;&lt;keyword&gt;Focus Groups&lt;/keyword&gt;&lt;keyword&gt;Humans&lt;/keyword&gt;&lt;keyword&gt;*Intimate Partner Violence&lt;/keyword&gt;&lt;keyword&gt;Mental Health&lt;/keyword&gt;&lt;keyword&gt;Qualitative Research&lt;/keyword&gt;&lt;keyword&gt;United States&lt;/keyword&gt;&lt;/keywords&gt;&lt;dates&gt;&lt;year&gt;2021&lt;/year&gt;&lt;pub-dates&gt;&lt;date&gt;May&lt;/date&gt;&lt;/pub-dates&gt;&lt;/dates&gt;&lt;isbn&gt;1096-4673 (Electronic)&amp;#xD;0161-2840 (Linking)&lt;/isbn&gt;&lt;accession-num&gt;32886021&lt;/accession-num&gt;&lt;urls&gt;&lt;related-urls&gt;&lt;url&gt;https://www.ncbi.nlm.nih.gov/pubmed/32886021&lt;/url&gt;&lt;/related-urls&gt;&lt;/urls&gt;&lt;custom2&gt;PMC7930131&lt;/custom2&gt;&lt;electronic-resource-num&gt;10.1080/01612840.2020.1814912&lt;/electronic-resource-num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49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23FEB93A" w14:textId="3F50CB9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E14BEC8" w14:textId="3DF3D50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CE80141" w14:textId="3567872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6B850B87" w14:textId="3FA101E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A18300E" w14:textId="5D8F4A5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3CF86639" w14:textId="7270C4B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20766A15" w14:textId="3674322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79D06524" w14:textId="4F23A35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AC51B27" w14:textId="53A1BC3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6AF716D" w14:textId="374107D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49F45749" w14:textId="77777777" w:rsidTr="003C6777">
        <w:trPr>
          <w:trHeight w:val="20"/>
        </w:trPr>
        <w:tc>
          <w:tcPr>
            <w:tcW w:w="2122" w:type="dxa"/>
          </w:tcPr>
          <w:p w14:paraId="75ADBF70" w14:textId="4B750455" w:rsidR="001F6661" w:rsidRPr="0030577E" w:rsidRDefault="00E4302F" w:rsidP="00E4302F">
            <w:pPr>
              <w:spacing w:line="360" w:lineRule="auto"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Dowling, 2021</w:t>
            </w:r>
            <w:r w:rsidR="00DD6E24" w:rsidRPr="004743E7">
              <w:rPr>
                <w:rFonts w:ascii="Times New Roman" w:hAnsi="Times New Roman" w:cs="Times New Roman"/>
                <w:lang w:val="en-US"/>
              </w:rPr>
              <w:t>, Australia</w:t>
            </w:r>
            <w:r w:rsidR="00DD6E24"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D6E24"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DD6E24"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owling&lt;/Author&gt;&lt;Year&gt;2021&lt;/Year&gt;&lt;RecNum&gt;6611&lt;/RecNum&gt;&lt;DisplayText&gt;[52]&lt;/DisplayText&gt;&lt;record&gt;&lt;rec-number&gt;6611&lt;/rec-number&gt;&lt;foreign-keys&gt;&lt;key app="EN" db-id="sxe0r0axoatwx7ezp0sp5fp2pv9xxw92ree9" timestamp="1633703336"&gt;6611&lt;/key&gt;&lt;/foreign-keys&gt;&lt;ref-type name="Journal Article"&gt;17&lt;/ref-type&gt;&lt;contributors&gt;&lt;authors&gt;&lt;author&gt;Dowling, A.; Kunin, M.; Russell, G.&lt;/author&gt;&lt;/authors&gt;&lt;/contributors&gt;&lt;titles&gt;&lt;title&gt;The impact of migration upon the perceived health of adult refugees resettling in Australia: a phenomenological study&lt;/title&gt;&lt;secondary-title&gt;Journal of Ethnic and Migration Studies&lt;/secondary-title&gt;&lt;/titles&gt;&lt;periodical&gt;&lt;full-title&gt;J Ethn Migr Stud&lt;/full-title&gt;&lt;abbr-1&gt;Journal of ethnic and migration studies&lt;/abbr-1&gt;&lt;/periodical&gt;&lt;dates&gt;&lt;year&gt;2021&lt;/year&gt;&lt;/dates&gt;&lt;urls&gt;&lt;/urls&gt;&lt;/record&gt;&lt;/Cite&gt;&lt;/EndNote&gt;</w:instrText>
            </w:r>
            <w:r w:rsidR="00DD6E24"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DD6E24" w:rsidRPr="00F670BD">
              <w:rPr>
                <w:rFonts w:ascii="Times New Roman" w:hAnsi="Times New Roman" w:cs="Times New Roman"/>
                <w:noProof/>
                <w:lang w:val="en-US"/>
              </w:rPr>
              <w:t>[52]</w:t>
            </w:r>
            <w:r w:rsidR="00DD6E24"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DD6E2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36" w:type="dxa"/>
          </w:tcPr>
          <w:p w14:paraId="0D32BABF" w14:textId="19A00C6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E32FBDD" w14:textId="4E400C4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4F53C41" w14:textId="3558BCC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F1563E7" w14:textId="1ED2896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2A66A0A" w14:textId="5D23E4B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353EC24C" w14:textId="6B38CFB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43B0AE15" w14:textId="71B8121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C13389D" w14:textId="253F594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86FC8D6" w14:textId="7EBED5B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3787F80" w14:textId="54D7114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1CF4EE6B" w14:textId="77777777" w:rsidTr="003C6777">
        <w:trPr>
          <w:trHeight w:val="20"/>
        </w:trPr>
        <w:tc>
          <w:tcPr>
            <w:tcW w:w="2122" w:type="dxa"/>
          </w:tcPr>
          <w:p w14:paraId="3DC56E80" w14:textId="7A5D89C9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Demir, 2019</w:t>
            </w:r>
            <w:r w:rsidRPr="00B07B09">
              <w:rPr>
                <w:rFonts w:ascii="Times New Roman" w:hAnsi="Times New Roman" w:cs="Times New Roman"/>
              </w:rPr>
              <w:t xml:space="preserve">, Turkey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Demir&lt;/Author&gt;&lt;Year&gt;2019&lt;/Year&gt;&lt;RecNum&gt;6650&lt;/RecNum&gt;&lt;DisplayText&gt;[50]&lt;/DisplayText&gt;&lt;record&gt;&lt;rec-number&gt;6650&lt;/rec-number&gt;&lt;foreign-keys&gt;&lt;key app="EN" db-id="sxe0r0axoatwx7ezp0sp5fp2pv9xxw92ree9" timestamp="1634552612"&gt;6650&lt;/key&gt;&lt;/foreign-keys&gt;&lt;ref-type name="Journal Article"&gt;17&lt;/ref-type&gt;&lt;contributors&gt;&lt;authors&gt;&lt;author&gt;Demir, O. O.; Aliyev, R.&lt;/author&gt;&lt;/authors&gt;&lt;/contributors&gt;&lt;titles&gt;&lt;title&gt;Resilience among Syrian university students in Turkey&lt;/title&gt;&lt;secondary-title&gt;Turkish Journal of Education&lt;/secondary-title&gt;&lt;/titles&gt;&lt;periodical&gt;&lt;full-title&gt;Turkish Journal of Education&lt;/full-title&gt;&lt;/periodical&gt;&lt;pages&gt;33-51&lt;/pages&gt;&lt;volume&gt;8&lt;/volume&gt;&lt;number&gt;1&lt;/number&gt;&lt;dates&gt;&lt;year&gt;2019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50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0AD884C6" w14:textId="2C0847A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F6A4F23" w14:textId="0A23525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C6AB5D4" w14:textId="284E8B5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4CE3DC3" w14:textId="0DED2A4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7244113" w14:textId="4509222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04E14A93" w14:textId="7D84A05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51F6A69E" w14:textId="7DA6EDF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7E62E498" w14:textId="0A5052C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2E89C52" w14:textId="7A197C6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0C1CE6E" w14:textId="59BFD8B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78F13AF4" w14:textId="77777777" w:rsidTr="003C6777">
        <w:trPr>
          <w:trHeight w:val="20"/>
        </w:trPr>
        <w:tc>
          <w:tcPr>
            <w:tcW w:w="2122" w:type="dxa"/>
          </w:tcPr>
          <w:p w14:paraId="7B6B2E5F" w14:textId="42238E22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Ferriss &amp; Forrest-Bank, 2018</w:t>
            </w:r>
            <w:r w:rsidRPr="00B07B09">
              <w:rPr>
                <w:rFonts w:ascii="Times New Roman" w:hAnsi="Times New Roman" w:cs="Times New Roman"/>
                <w:lang w:val="en-US"/>
              </w:rPr>
              <w:t>, Kenya</w:t>
            </w:r>
            <w:r w:rsidRPr="00FB49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B4931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erriss&lt;/Author&gt;&lt;Year&gt;2018&lt;/Year&gt;&lt;RecNum&gt;4728&lt;/RecNum&gt;&lt;DisplayText&gt;[54]&lt;/DisplayText&gt;&lt;record&gt;&lt;rec-number&gt;4728&lt;/rec-number&gt;&lt;foreign-keys&gt;&lt;key app="EN" db-id="sxe0r0axoatwx7ezp0sp5fp2pv9xxw92ree9" timestamp="1568317481"&gt;4728&lt;/key&gt;&lt;/foreign-keys&gt;&lt;ref-type name="Journal Article"&gt;17&lt;/ref-type&gt;&lt;contributors&gt;&lt;authors&gt;&lt;author&gt;Ferriss, S. S.&lt;/author&gt;&lt;author&gt;Forrest-Bank, S. S.&lt;/author&gt;&lt;/authors&gt;&lt;/contributors&gt;&lt;auth-address&gt;[Ferriss, Sarah Strode] Spurwink Serv, Portland, ME 04103 USA. [Forrest-Bank, Shandra S.] Univ Tennessee, Knoxville, TN USA.&amp;#xD;Ferriss, SS (reprint author), Spurwink Serv, Portland, ME 04103 USA.&amp;#xD;sferriss@spurwink.org&lt;/auth-address&gt;&lt;titles&gt;&lt;title&gt;Perspectives of Somali Refugees on Post-traumatic Growth after Resettlement&lt;/title&gt;&lt;secondary-title&gt;Journal of Refugee Studies&lt;/secondary-title&gt;&lt;alt-title&gt;J. Refug. Stud.&lt;/alt-title&gt;&lt;/titles&gt;&lt;periodical&gt;&lt;full-title&gt;Journal of Refugee Studies&lt;/full-title&gt;&lt;abbr-1&gt;J. Refug. Stud.&lt;/abbr-1&gt;&lt;/periodical&gt;&lt;alt-periodical&gt;&lt;full-title&gt;Journal of Refugee Studies&lt;/full-title&gt;&lt;abbr-1&gt;J. Refug. Stud.&lt;/abbr-1&gt;&lt;/alt-periodical&gt;&lt;pages&gt;626-646&lt;/pages&gt;&lt;volume&gt;31&lt;/volume&gt;&lt;number&gt;4&lt;/number&gt;&lt;keywords&gt;&lt;keyword&gt;Post-traumatic growth&lt;/keyword&gt;&lt;keyword&gt;resettled refugees&lt;/keyword&gt;&lt;keyword&gt;Somalia&lt;/keyword&gt;&lt;keyword&gt;focus groups&lt;/keyword&gt;&lt;keyword&gt;mental-health&lt;/keyword&gt;&lt;keyword&gt;religion&lt;/keyword&gt;&lt;keyword&gt;trauma&lt;/keyword&gt;&lt;keyword&gt;Demography&lt;/keyword&gt;&lt;keyword&gt;Ethnic Studies&lt;/keyword&gt;&lt;/keywords&gt;&lt;dates&gt;&lt;year&gt;2018&lt;/year&gt;&lt;pub-dates&gt;&lt;date&gt;Dec&lt;/date&gt;&lt;/pub-dates&gt;&lt;/dates&gt;&lt;isbn&gt;0951-6328&lt;/isbn&gt;&lt;accession-num&gt;WOS:000456659700011&lt;/accession-num&gt;&lt;work-type&gt;Article&lt;/work-type&gt;&lt;urls&gt;&lt;related-urls&gt;&lt;url&gt;&amp;lt;Go to ISI&amp;gt;://WOS:000456659700011&lt;/url&gt;&lt;url&gt;https://academic.oup.com/jrs/article-abstract/31/4/626/4911891?redirectedFrom=fulltext&lt;/url&gt;&lt;/related-urls&gt;&lt;/urls&gt;&lt;electronic-resource-num&gt;10.1093/jrs/fey006&lt;/electronic-resource-num&gt;&lt;remote-database-name&gt;Web of Science 20190912&lt;/remote-database-name&gt;&lt;language&gt;English&lt;/languag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54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="001F6661" w:rsidRPr="0030577E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6" w:type="dxa"/>
          </w:tcPr>
          <w:p w14:paraId="59FDDD9F" w14:textId="54B2682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B2C0476" w14:textId="0819971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2B40BB1" w14:textId="68443DC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03163A3" w14:textId="5E7AB52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1C831FD" w14:textId="0A7039C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2832A595" w14:textId="385A493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A07038B" w14:textId="080423C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A1FD119" w14:textId="46857F2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1A5919B" w14:textId="3EC5B0B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7CFEC3A" w14:textId="2FEAD11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238CDF03" w14:textId="77777777" w:rsidTr="003C6777">
        <w:trPr>
          <w:trHeight w:val="20"/>
        </w:trPr>
        <w:tc>
          <w:tcPr>
            <w:tcW w:w="2122" w:type="dxa"/>
          </w:tcPr>
          <w:p w14:paraId="596F8937" w14:textId="7E88FC4F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</w:rPr>
              <w:t>Flothmann, 2021</w:t>
            </w:r>
            <w:r w:rsidRPr="00B07B09">
              <w:rPr>
                <w:rFonts w:ascii="Times New Roman" w:hAnsi="Times New Roman" w:cs="Times New Roman"/>
              </w:rPr>
              <w:t>, UK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lothmann&lt;/Author&gt;&lt;Year&gt;2021&lt;/Year&gt;&lt;RecNum&gt;6613&lt;/RecNum&gt;&lt;DisplayText&gt;[55]&lt;/DisplayText&gt;&lt;record&gt;&lt;rec-number&gt;6613&lt;/rec-number&gt;&lt;foreign-keys&gt;&lt;key app="EN" db-id="sxe0r0axoatwx7ezp0sp5fp2pv9xxw92ree9" timestamp="1633705710"&gt;6613&lt;/key&gt;&lt;/foreign-keys&gt;&lt;ref-type name="Journal Article"&gt;17&lt;/ref-type&gt;&lt;contributors&gt;&lt;authors&gt;&lt;author&gt;Flothmann, C.; Josselin, D.&lt;/author&gt;&lt;/authors&gt;&lt;/contributors&gt;&lt;titles&gt;&lt;title&gt;Seeking asylum in Bristol: insights into psychological needs and resilience&lt;/title&gt;&lt;secondary-title&gt;International Journal of Migration Health and Social Care&lt;/secondary-title&gt;&lt;/titles&gt;&lt;periodical&gt;&lt;full-title&gt;International Journal of Migration Health and Social Care&lt;/full-title&gt;&lt;/periodical&gt;&lt;pages&gt;166-180&lt;/pages&gt;&lt;volume&gt;17&lt;/volume&gt;&lt;number&gt;2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55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5ECE49BB" w14:textId="5B53664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AEF6E5D" w14:textId="58C6008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E69C10C" w14:textId="1D03E05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A1FCC56" w14:textId="2485C76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0EEFD6C" w14:textId="0E65CB6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5B7CED94" w14:textId="7AB7641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2B31C55" w14:textId="21DC62E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C52D35B" w14:textId="0A6BDE9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08301CE" w14:textId="411932B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CE91B12" w14:textId="5E63E73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1DD4A051" w14:textId="77777777" w:rsidTr="003C6777">
        <w:trPr>
          <w:trHeight w:val="20"/>
        </w:trPr>
        <w:tc>
          <w:tcPr>
            <w:tcW w:w="2122" w:type="dxa"/>
          </w:tcPr>
          <w:p w14:paraId="6E544DAE" w14:textId="155637BC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Gal &amp; Hanley, 2020</w:t>
            </w:r>
            <w:r w:rsidRPr="004743E7">
              <w:rPr>
                <w:rFonts w:ascii="Times New Roman" w:hAnsi="Times New Roman" w:cs="Times New Roman"/>
              </w:rPr>
              <w:t>, Israel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Gal&lt;/Author&gt;&lt;Year&gt;2020&lt;/Year&gt;&lt;RecNum&gt;6651&lt;/RecNum&gt;&lt;DisplayText&gt;[56]&lt;/DisplayText&gt;&lt;record&gt;&lt;rec-number&gt;6651&lt;/rec-number&gt;&lt;foreign-keys&gt;&lt;key app="EN" db-id="sxe0r0axoatwx7ezp0sp5fp2pv9xxw92ree9" timestamp="1634553457"&gt;6651&lt;/key&gt;&lt;/foreign-keys&gt;&lt;ref-type name="Journal Article"&gt;17&lt;/ref-type&gt;&lt;contributors&gt;&lt;authors&gt;&lt;author&gt;Gal, S.&lt;/author&gt;&lt;author&gt;Hanley, J.&lt;/author&gt;&lt;/authors&gt;&lt;/contributors&gt;&lt;auth-address&gt;Faculty of Arts, Social Sciences, McGill University, Montreal, QC, Canada. Sigalit.gal@mail.mcgill.ca.&amp;#xD;Faculty of Arts, Social Sciences, McGill University, Montreal, QC, Canada.&lt;/auth-address&gt;&lt;titles&gt;&lt;title&gt;The Long-Term Impact of Political Activism on Mental Wellbeing in the Context of Adult Immigrants Who Experienced Childhood Political Trauma&lt;/title&gt;&lt;secondary-title&gt;J Immigr Minor Health&lt;/secondary-title&gt;&lt;/titles&gt;&lt;periodical&gt;&lt;full-title&gt;J Immigr Minor Health&lt;/full-title&gt;&lt;abbr-1&gt;Journal of immigrant and minority health&lt;/abbr-1&gt;&lt;/periodical&gt;&lt;pages&gt;982-987&lt;/pages&gt;&lt;volume&gt;22&lt;/volume&gt;&lt;number&gt;5&lt;/number&gt;&lt;keywords&gt;&lt;keyword&gt;Adult&lt;/keyword&gt;&lt;keyword&gt;Child&lt;/keyword&gt;&lt;keyword&gt;*Emigrants and Immigrants&lt;/keyword&gt;&lt;keyword&gt;Hispanic Americans&lt;/keyword&gt;&lt;keyword&gt;Humans&lt;/keyword&gt;&lt;keyword&gt;*Political Activism&lt;/keyword&gt;&lt;keyword&gt;Protective Factors&lt;/keyword&gt;&lt;keyword&gt;*Refugees&lt;/keyword&gt;&lt;keyword&gt;*Stress Disorders, Post-Traumatic&lt;/keyword&gt;&lt;keyword&gt;Childhood trauma&lt;/keyword&gt;&lt;keyword&gt;Complex PTSD&lt;/keyword&gt;&lt;keyword&gt;Political activism&lt;/keyword&gt;&lt;keyword&gt;Refugees&lt;/keyword&gt;&lt;keyword&gt;Resilience&lt;/keyword&gt;&lt;/keywords&gt;&lt;dates&gt;&lt;year&gt;2020&lt;/year&gt;&lt;pub-dates&gt;&lt;date&gt;Oct&lt;/date&gt;&lt;/pub-dates&gt;&lt;/dates&gt;&lt;isbn&gt;1557-1920 (Electronic)&amp;#xD;1557-1912 (Linking)&lt;/isbn&gt;&lt;accession-num&gt;31863403&lt;/accession-num&gt;&lt;urls&gt;&lt;related-urls&gt;&lt;url&gt;https://www.ncbi.nlm.nih.gov/pubmed/31863403&lt;/url&gt;&lt;/related-urls&gt;&lt;/urls&gt;&lt;electronic-resource-num&gt;10.1007/s10903-019-00962-x&lt;/electronic-resource-num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56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115B9C06" w14:textId="2986B8A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27D552B" w14:textId="3F0F3D9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D3914EF" w14:textId="7B9D04A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31E4E527" w14:textId="3B3FB9D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537C8DC" w14:textId="72382FA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38216289" w14:textId="6407871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73CDE79A" w14:textId="1ECA1B5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D3AE3E0" w14:textId="67476ED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744D5A1" w14:textId="7EBBBFA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6C43F61" w14:textId="39AA525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77FA93EA" w14:textId="77777777" w:rsidTr="003C6777">
        <w:trPr>
          <w:trHeight w:val="20"/>
        </w:trPr>
        <w:tc>
          <w:tcPr>
            <w:tcW w:w="2122" w:type="dxa"/>
          </w:tcPr>
          <w:p w14:paraId="0116F662" w14:textId="553A6A6B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Goodman et al., 20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4931">
              <w:rPr>
                <w:rFonts w:ascii="Times New Roman" w:hAnsi="Times New Roman" w:cs="Times New Roman"/>
              </w:rPr>
              <w:t>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Goodman&lt;/Author&gt;&lt;Year&gt;2017&lt;/Year&gt;&lt;RecNum&gt;3464&lt;/RecNum&gt;&lt;DisplayText&gt;[57]&lt;/DisplayText&gt;&lt;record&gt;&lt;rec-number&gt;3464&lt;/rec-number&gt;&lt;foreign-keys&gt;&lt;key app="EN" db-id="sxe0r0axoatwx7ezp0sp5fp2pv9xxw92ree9" timestamp="1568316265"&gt;3464&lt;/key&gt;&lt;/foreign-keys&gt;&lt;ref-type name="Journal Article"&gt;17&lt;/ref-type&gt;&lt;contributors&gt;&lt;authors&gt;&lt;author&gt;Goodman, Rachael D.&lt;/author&gt;&lt;author&gt;Vesely, Colleen K.&lt;/author&gt;&lt;author&gt;Letiecq, Bethany&lt;/author&gt;&lt;author&gt;Cleaveland, Carol L.&lt;/author&gt;&lt;/authors&gt;&lt;/contributors&gt;&lt;auth-address&gt;Goodman, Rachael D., Counseling and Development Program, George Mason University, 4400 University Drive, Krug Hall 201C, MSN 1H1, Fairfax, VA, US, 22030&lt;/auth-address&gt;&lt;titles&gt;&lt;title&gt;Trauma and resilience among refugee and undocumented immigrant women&lt;/title&gt;&lt;secondary-title&gt;Journal of Counseling &amp;amp; Development&lt;/secondary-title&gt;&lt;/titles&gt;&lt;periodical&gt;&lt;full-title&gt;Journal of Counseling &amp;amp; Development&lt;/full-title&gt;&lt;/periodical&gt;&lt;pages&gt;309-321&lt;/pages&gt;&lt;volume&gt;95&lt;/volume&gt;&lt;number&gt;3&lt;/number&gt;&lt;keywords&gt;&lt;keyword&gt;trauma&lt;/keyword&gt;&lt;keyword&gt;refugees&lt;/keyword&gt;&lt;keyword&gt;immigrants&lt;/keyword&gt;&lt;keyword&gt;undocumented immigrants&lt;/keyword&gt;&lt;keyword&gt;resilience&lt;/keyword&gt;&lt;keyword&gt;Coping Behavior&lt;/keyword&gt;&lt;keyword&gt;Immigration&lt;/keyword&gt;&lt;keyword&gt;Resilience (Psychological)&lt;/keyword&gt;&lt;keyword&gt;Human Females&lt;/keyword&gt;&lt;/keywords&gt;&lt;dates&gt;&lt;year&gt;2017&lt;/year&gt;&lt;/dates&gt;&lt;publisher&gt;Wiley-Blackwell Publishing Ltd.&lt;/publisher&gt;&lt;isbn&gt;0748-9633&amp;#xD;1556-6676&lt;/isbn&gt;&lt;accession-num&gt;2017-27427-008&lt;/accession-num&gt;&lt;urls&gt;&lt;related-urls&gt;&lt;url&gt;http://ezp-prod1.hul.harvard.edu/login?url=http://search.ebscohost.com/login.aspx?direct=true&amp;amp;db=psyh&amp;amp;AN=2017-27427-008&amp;amp;site=ehost-live&amp;amp;scope=site&lt;/url&gt;&lt;url&gt;rgoodma2@gmu.edu&lt;/url&gt;&lt;/related-urls&gt;&lt;/urls&gt;&lt;electronic-resource-num&gt;10.1002/jcad.12145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57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5A910E03" w14:textId="306603B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9D36029" w14:textId="46B9CD8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D1CBAEC" w14:textId="51C9285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23BA1CA" w14:textId="16CA78B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4BA82BF" w14:textId="7088738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6236B459" w14:textId="0FD554D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7B1A7CD" w14:textId="327945C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257F4BC6" w14:textId="3A74377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F8ABEC7" w14:textId="03B4E28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8C59596" w14:textId="5624DAB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3D4E322A" w14:textId="77777777" w:rsidTr="003C6777">
        <w:trPr>
          <w:trHeight w:val="20"/>
        </w:trPr>
        <w:tc>
          <w:tcPr>
            <w:tcW w:w="2122" w:type="dxa"/>
          </w:tcPr>
          <w:p w14:paraId="63096241" w14:textId="065C249F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D1D06">
              <w:rPr>
                <w:rFonts w:ascii="Times New Roman" w:hAnsi="Times New Roman" w:cs="Times New Roman"/>
                <w:noProof/>
                <w:lang w:val="en-US"/>
              </w:rPr>
              <w:t>Hussain &amp; Bhushan, 2013</w:t>
            </w:r>
            <w:r w:rsidRPr="004743E7">
              <w:rPr>
                <w:rFonts w:ascii="Times New Roman" w:hAnsi="Times New Roman" w:cs="Times New Roman"/>
                <w:lang w:val="en-US"/>
              </w:rPr>
              <w:t>, Indi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Hussain&lt;/Author&gt;&lt;Year&gt;2013&lt;/Year&gt;&lt;RecNum&gt;3747&lt;/RecNum&gt;&lt;DisplayText&gt;[60]&lt;/DisplayText&gt;&lt;record&gt;&lt;rec-number&gt;3747&lt;/rec-number&gt;&lt;foreign-keys&gt;&lt;key app="EN" db-id="sxe0r0axoatwx7ezp0sp5fp2pv9xxw92ree9" timestamp="1568316266"&gt;3747&lt;/key&gt;&lt;/foreign-keys&gt;&lt;ref-type name="Journal Article"&gt;17&lt;/ref-type&gt;&lt;contributors&gt;&lt;authors&gt;&lt;author&gt;Hussain, Dilwar&lt;/author&gt;&lt;author&gt;Bhushan, Braj&lt;/author&gt;&lt;/authors&gt;&lt;/contributors&gt;&lt;auth-address&gt;Bhushan, Braj, Indian Institute of Technology Kanpur, Department of Humanities &amp;amp; Social Sciences, Kanpur, India, 208016&lt;/auth-address&gt;&lt;titles&gt;&lt;title&gt;Posttraumatic growth experiences among Tibetan refugees: A qualitative investigation&lt;/title&gt;&lt;secondary-title&gt;Qualitative Research in Psychology&lt;/secondary-title&gt;&lt;/titles&gt;&lt;periodical&gt;&lt;full-title&gt;Qualitative Research in Psychology&lt;/full-title&gt;&lt;/periodical&gt;&lt;pages&gt;204-216&lt;/pages&gt;&lt;volume&gt;10&lt;/volume&gt;&lt;number&gt;2&lt;/number&gt;&lt;keywords&gt;&lt;keyword&gt;posttraumatic growth experiences&lt;/keyword&gt;&lt;keyword&gt;Tibetan refugees&lt;/keyword&gt;&lt;keyword&gt;phenomenology&lt;/keyword&gt;&lt;keyword&gt;Refugees&lt;/keyword&gt;&lt;keyword&gt;Posttraumatic Growth&lt;/keyword&gt;&lt;/keywords&gt;&lt;dates&gt;&lt;year&gt;2013&lt;/year&gt;&lt;/dates&gt;&lt;publisher&gt;Taylor &amp;amp; Francis&lt;/publisher&gt;&lt;isbn&gt;1478-0887&amp;#xD;1478-0895&lt;/isbn&gt;&lt;accession-num&gt;2013-03631-006&lt;/accession-num&gt;&lt;urls&gt;&lt;related-urls&gt;&lt;url&gt;http://ezp-prod1.hul.harvard.edu/login?url=http://search.ebscohost.com/login.aspx?direct=true&amp;amp;db=psyh&amp;amp;AN=2013-03631-006&amp;amp;site=ehost-live&amp;amp;scope=site&lt;/url&gt;&lt;url&gt;brajb@iitk.ac.in&lt;/url&gt;&lt;url&gt;https://www.tandfonline.com/doi/full/10.1080/14780887.2011.616623&lt;/url&gt;&lt;/related-urls&gt;&lt;/urls&gt;&lt;electronic-resource-num&gt;10.1080/14780887.2011.616623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60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1DBC5B0D" w14:textId="54A8FCF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DFDCD2D" w14:textId="610F66F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CB50DD0" w14:textId="2D1D037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8DFD5ED" w14:textId="708653C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E1EDE8F" w14:textId="3DC4F0D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14CD85C" w14:textId="4418178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3C15150B" w14:textId="7177B97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FD515C0" w14:textId="17800E9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CB0168D" w14:textId="4D62518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A5E1B15" w14:textId="41F534B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</w:tr>
      <w:tr w:rsidR="00423C83" w:rsidRPr="0030577E" w14:paraId="4937F86A" w14:textId="77777777" w:rsidTr="003C6777">
        <w:trPr>
          <w:trHeight w:val="20"/>
        </w:trPr>
        <w:tc>
          <w:tcPr>
            <w:tcW w:w="2122" w:type="dxa"/>
          </w:tcPr>
          <w:p w14:paraId="7BE743B4" w14:textId="128191D0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B4931">
              <w:rPr>
                <w:rFonts w:ascii="Times New Roman" w:hAnsi="Times New Roman" w:cs="Times New Roman"/>
                <w:noProof/>
                <w:lang w:val="en-US"/>
              </w:rPr>
              <w:t>Kim &amp; Lee, 2009</w:t>
            </w:r>
            <w:r w:rsidRPr="00FB4931">
              <w:rPr>
                <w:rFonts w:ascii="Times New Roman" w:hAnsi="Times New Roman" w:cs="Times New Roman"/>
                <w:lang w:val="en-US"/>
              </w:rPr>
              <w:t>, S</w:t>
            </w:r>
            <w:r>
              <w:rPr>
                <w:rFonts w:ascii="Times New Roman" w:hAnsi="Times New Roman" w:cs="Times New Roman"/>
                <w:lang w:val="en-US"/>
              </w:rPr>
              <w:t>outh</w:t>
            </w:r>
            <w:r w:rsidRPr="00FB4931">
              <w:rPr>
                <w:rFonts w:ascii="Times New Roman" w:hAnsi="Times New Roman" w:cs="Times New Roman"/>
                <w:lang w:val="en-US"/>
              </w:rPr>
              <w:t>-Korea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aW08L0F1dGhvcj48WWVhcj4yMDA5PC9ZZWFyPjxSZWNO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=
</w:fldData>
              </w:fldChar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LaW08L0F1dGhvcj48WWVhcj4yMDA5PC9ZZWFyPjxSZWNO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=
</w:fldData>
              </w:fldChar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  <w:lang w:val="en-US"/>
              </w:rPr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F670BD">
              <w:rPr>
                <w:rFonts w:ascii="Times New Roman" w:hAnsi="Times New Roman" w:cs="Times New Roman"/>
                <w:lang w:val="en-US"/>
              </w:rPr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65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6AAF3D45" w14:textId="71FD4AC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FCE7015" w14:textId="26ED521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DAEC4AD" w14:textId="4D19F99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4BBDBAC" w14:textId="6C49F6A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5E6F927" w14:textId="47591AA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78F11253" w14:textId="7894B3F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5358ED17" w14:textId="1913DF7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158C7DC6" w14:textId="26BCB29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9C1D66B" w14:textId="4FDF23C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C4B9745" w14:textId="76F3B9A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71DA5644" w14:textId="77777777" w:rsidTr="003C6777">
        <w:trPr>
          <w:trHeight w:val="20"/>
        </w:trPr>
        <w:tc>
          <w:tcPr>
            <w:tcW w:w="2122" w:type="dxa"/>
          </w:tcPr>
          <w:p w14:paraId="0341E403" w14:textId="41D8AB60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Kuttikat M, 2018</w:t>
            </w:r>
            <w:r w:rsidRPr="00B07B09">
              <w:rPr>
                <w:rFonts w:ascii="Times New Roman" w:hAnsi="Times New Roman" w:cs="Times New Roman"/>
              </w:rPr>
              <w:t>, Indi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Kuttikat M&lt;/Author&gt;&lt;Year&gt;2018&lt;/Year&gt;&lt;RecNum&gt;6616&lt;/RecNum&gt;&lt;DisplayText&gt;[66]&lt;/DisplayText&gt;&lt;record&gt;&lt;rec-number&gt;6616&lt;/rec-number&gt;&lt;foreign-keys&gt;&lt;key app="EN" db-id="sxe0r0axoatwx7ezp0sp5fp2pv9xxw92ree9" timestamp="1633712419"&gt;6616&lt;/key&gt;&lt;/foreign-keys&gt;&lt;ref-type name="Journal Article"&gt;17&lt;/ref-type&gt;&lt;contributors&gt;&lt;authors&gt;&lt;author&gt;Kuttikat M, Vaillancourt A, Massey M&lt;/author&gt;&lt;/authors&gt;&lt;/contributors&gt;&lt;titles&gt;&lt;title&gt;Battered but bold: Sri Lankan Tamil&amp;#xD;refugee war experiences, camp&amp;#xD;challenges and resilience&lt;/title&gt;&lt;secondary-title&gt;International Journal of Migration Health and Social Care&lt;/secondary-title&gt;&lt;/titles&gt;&lt;periodical&gt;&lt;full-title&gt;International Journal of Migration Health and Social Care&lt;/full-title&gt;&lt;/periodical&gt;&lt;pages&gt;245-259&lt;/pages&gt;&lt;volume&gt;14&lt;/volume&gt;&lt;number&gt;3&lt;/number&gt;&lt;dates&gt;&lt;year&gt;2018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66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312D6EE8" w14:textId="1D2A6CD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7047AB8" w14:textId="79741A9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1E4C6C6" w14:textId="7888F32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0AA8348" w14:textId="6C8939F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87B2378" w14:textId="405FBC9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170C82EC" w14:textId="1AF5825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6074BEC" w14:textId="2A70467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0F8770F" w14:textId="301B13E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6FC6633" w14:textId="3E6D554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BE96DCC" w14:textId="7F251FF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78D521D6" w14:textId="77777777" w:rsidTr="003C6777">
        <w:trPr>
          <w:trHeight w:val="20"/>
        </w:trPr>
        <w:tc>
          <w:tcPr>
            <w:tcW w:w="2122" w:type="dxa"/>
          </w:tcPr>
          <w:p w14:paraId="602C6683" w14:textId="1E373962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Lavie-Ajayi &amp; Slonim-Nevo, 2017</w:t>
            </w:r>
            <w:r w:rsidRPr="004743E7">
              <w:rPr>
                <w:rFonts w:ascii="Times New Roman" w:hAnsi="Times New Roman" w:cs="Times New Roman"/>
              </w:rPr>
              <w:t>, Israel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Lavie-Ajayi&lt;/Author&gt;&lt;Year&gt;2017&lt;/Year&gt;&lt;RecNum&gt;3445&lt;/RecNum&gt;&lt;DisplayText&gt;[68]&lt;/DisplayText&gt;&lt;record&gt;&lt;rec-number&gt;3445&lt;/rec-number&gt;&lt;foreign-keys&gt;&lt;key app="EN" db-id="sxe0r0axoatwx7ezp0sp5fp2pv9xxw92ree9" timestamp="1568316264"&gt;3445&lt;/key&gt;&lt;/foreign-keys&gt;&lt;ref-type name="Journal Article"&gt;17&lt;/ref-type&gt;&lt;contributors&gt;&lt;authors&gt;&lt;author&gt;Lavie-Ajayi, Maya&lt;/author&gt;&lt;author&gt;Slonim-Nevo, Vered&lt;/author&gt;&lt;/authors&gt;&lt;/contributors&gt;&lt;auth-address&gt;Lavie-Ajayi, Maya, Ben-Gurion University of the Negev, POB 653, Beer Sheva, Israel, 84105&lt;/auth-address&gt;&lt;titles&gt;&lt;title&gt;A qualitative study of resilience among asylum seekers from Darfur in Israel&lt;/title&gt;&lt;secondary-title&gt;Qualitative Social Work: Research and Practice&lt;/secondary-title&gt;&lt;/titles&gt;&lt;periodical&gt;&lt;full-title&gt;Qualitative Social Work: Research and Practice&lt;/full-title&gt;&lt;/periodical&gt;&lt;pages&gt;825-841&lt;/pages&gt;&lt;volume&gt;16&lt;/volume&gt;&lt;number&gt;6&lt;/number&gt;&lt;keywords&gt;&lt;keyword&gt;Asylum seeking&lt;/keyword&gt;&lt;keyword&gt;resilience&lt;/keyword&gt;&lt;keyword&gt;coping&lt;/keyword&gt;&lt;keyword&gt;refugees&lt;/keyword&gt;&lt;keyword&gt;Israel&lt;/keyword&gt;&lt;keyword&gt;Darfur&lt;/keyword&gt;&lt;keyword&gt;personal strategies&lt;/keyword&gt;&lt;keyword&gt;social support&lt;/keyword&gt;&lt;keyword&gt;Coping Behavior&lt;/keyword&gt;&lt;keyword&gt;Narratives&lt;/keyword&gt;&lt;keyword&gt;Resilience (Psychological)&lt;/keyword&gt;&lt;keyword&gt;Strategies&lt;/keyword&gt;&lt;/keywords&gt;&lt;dates&gt;&lt;year&gt;2017&lt;/year&gt;&lt;/dates&gt;&lt;publisher&gt;Sage Publications&lt;/publisher&gt;&lt;isbn&gt;1473-3250&amp;#xD;1741-3117&lt;/isbn&gt;&lt;accession-num&gt;2017-48928-006&lt;/accession-num&gt;&lt;urls&gt;&lt;related-urls&gt;&lt;url&gt;http://ezp-prod1.hul.harvard.edu/login?url=http://search.ebscohost.com/login.aspx?direct=true&amp;amp;db=psyh&amp;amp;AN=2017-48928-006&amp;amp;site=ehost-live&amp;amp;scope=site&lt;/url&gt;&lt;url&gt;laviema@bgu.ac.il&lt;/url&gt;&lt;/related-urls&gt;&lt;/urls&gt;&lt;electronic-resource-num&gt;10.1177/1473325016649256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B4931">
              <w:rPr>
                <w:rFonts w:ascii="Times New Roman" w:hAnsi="Times New Roman" w:cs="Times New Roman"/>
                <w:noProof/>
              </w:rPr>
              <w:t>[68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2EE57526" w14:textId="1293B97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3CBF950" w14:textId="762C2C6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32848FB" w14:textId="38E48B6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2B8493A3" w14:textId="6781A0F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8208E83" w14:textId="4F3CD71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8" w:type="dxa"/>
          </w:tcPr>
          <w:p w14:paraId="3407F734" w14:textId="579603F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30A367E6" w14:textId="304C67E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7D5AC83" w14:textId="19D6893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B47DBC8" w14:textId="036E3F0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EC7585A" w14:textId="4E4835D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7D1673E6" w14:textId="77777777" w:rsidTr="003C6777">
        <w:trPr>
          <w:trHeight w:val="20"/>
        </w:trPr>
        <w:tc>
          <w:tcPr>
            <w:tcW w:w="2122" w:type="dxa"/>
          </w:tcPr>
          <w:p w14:paraId="237FFFE3" w14:textId="7D212ABE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</w:rPr>
              <w:t>Lenette et al., 2013</w:t>
            </w:r>
            <w:r w:rsidRPr="00B07B09">
              <w:rPr>
                <w:rFonts w:ascii="Times New Roman" w:hAnsi="Times New Roman" w:cs="Times New Roman"/>
              </w:rPr>
              <w:t>, Australia</w:t>
            </w:r>
            <w:r w:rsidRPr="00FB4931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ZW5ldHRlPC9BdXRob3I+PFllYXI+MjAxMzwvWWVhcj48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</w:fldData>
              </w:fldChar>
            </w:r>
            <w:r w:rsidRPr="00FB4931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ZW5ldHRlPC9BdXRob3I+PFllYXI+MjAxMzwvWWVhcj48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</w:fldData>
              </w:fldChar>
            </w:r>
            <w:r w:rsidRPr="00FB493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  <w:lang w:val="en-US"/>
              </w:rPr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F670BD">
              <w:rPr>
                <w:rFonts w:ascii="Times New Roman" w:hAnsi="Times New Roman" w:cs="Times New Roman"/>
                <w:lang w:val="en-US"/>
              </w:rPr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B4931">
              <w:rPr>
                <w:rFonts w:ascii="Times New Roman" w:hAnsi="Times New Roman" w:cs="Times New Roman"/>
                <w:noProof/>
              </w:rPr>
              <w:t>[70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0BB38E9A" w14:textId="483E27C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272715B" w14:textId="17B1464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B737301" w14:textId="32C4309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70FE5BE" w14:textId="7308A3F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7ED59E7" w14:textId="1CA2E9E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79ECF61" w14:textId="31231C0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32869BA0" w14:textId="5242E2C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710D055D" w14:textId="565ABAB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B93C27D" w14:textId="37755B3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E98F913" w14:textId="4346AE0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6700518F" w14:textId="77777777" w:rsidTr="003C6777">
        <w:trPr>
          <w:trHeight w:val="20"/>
        </w:trPr>
        <w:tc>
          <w:tcPr>
            <w:tcW w:w="2122" w:type="dxa"/>
          </w:tcPr>
          <w:p w14:paraId="61694C9E" w14:textId="0638AABF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Liu, 2020</w:t>
            </w:r>
            <w:r w:rsidRPr="004743E7">
              <w:rPr>
                <w:rFonts w:ascii="Times New Roman" w:hAnsi="Times New Roman" w:cs="Times New Roman"/>
                <w:lang w:val="en-US"/>
              </w:rPr>
              <w:t>, Canad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20&lt;/Year&gt;&lt;RecNum&gt;6620&lt;/RecNum&gt;&lt;DisplayText&gt;[72]&lt;/DisplayText&gt;&lt;record&gt;&lt;rec-number&gt;6620&lt;/rec-number&gt;&lt;foreign-keys&gt;&lt;key app="EN" db-id="sxe0r0axoatwx7ezp0sp5fp2pv9xxw92ree9" timestamp="1633714126"&gt;6620&lt;/key&gt;&lt;/foreign-keys&gt;&lt;ref-type name="Journal Article"&gt;17&lt;/ref-type&gt;&lt;contributors&gt;&lt;authors&gt;&lt;author&gt;Liu, J.; Mansoor, Y.; Johar, J.; Kim, S.; Sidiqi, A.; Kapoor, V.&lt;/author&gt;&lt;/authors&gt;&lt;/contributors&gt;&lt;titles&gt;&lt;title&gt;Strengths-based inquiry of resiliency factors among refugees in Metro Vancouver: A comparison of newly-arrived and settled refugees&lt;/title&gt;&lt;secondary-title&gt;Soc Sci Med&lt;/secondary-title&gt;&lt;/titles&gt;&lt;volume&gt;263&lt;/volume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72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526C92F7" w14:textId="1388BD3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A4EFAE7" w14:textId="06E14B2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2FC3C59" w14:textId="2B89636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1A3E04D" w14:textId="2D86B66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6E0A5C4" w14:textId="30F3DD5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03442819" w14:textId="2AF8328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8C2FD07" w14:textId="6B02D78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B71ED5C" w14:textId="71BA50C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CAB978B" w14:textId="2C384A9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DE1A761" w14:textId="0990425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57C8C1CD" w14:textId="77777777" w:rsidTr="003C6777">
        <w:trPr>
          <w:trHeight w:val="20"/>
        </w:trPr>
        <w:tc>
          <w:tcPr>
            <w:tcW w:w="2122" w:type="dxa"/>
          </w:tcPr>
          <w:p w14:paraId="1245C5A6" w14:textId="06CF647B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sz w:val="22"/>
                <w:szCs w:val="22"/>
              </w:rPr>
            </w:pPr>
            <w:proofErr w:type="spellStart"/>
            <w:r w:rsidRPr="00F670BD">
              <w:rPr>
                <w:rFonts w:ascii="Times New Roman" w:hAnsi="Times New Roman" w:cs="Times New Roman"/>
              </w:rPr>
              <w:t>Maung</w:t>
            </w:r>
            <w:proofErr w:type="spellEnd"/>
            <w:r w:rsidRPr="00F670BD">
              <w:rPr>
                <w:rFonts w:ascii="Times New Roman" w:hAnsi="Times New Roman" w:cs="Times New Roman"/>
              </w:rPr>
              <w:t xml:space="preserve"> et al. 2021, U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Maung&lt;/Author&gt;&lt;Year&gt;2021&lt;/Year&gt;&lt;RecNum&gt;6621&lt;/RecNum&gt;&lt;DisplayText&gt;[75]&lt;/DisplayText&gt;&lt;record&gt;&lt;rec-number&gt;6621&lt;/rec-number&gt;&lt;foreign-keys&gt;&lt;key app="EN" db-id="sxe0r0axoatwx7ezp0sp5fp2pv9xxw92ree9" timestamp="1633714370"&gt;6621&lt;/key&gt;&lt;/foreign-keys&gt;&lt;ref-type name="Journal Article"&gt;17&lt;/ref-type&gt;&lt;contributors&gt;&lt;authors&gt;&lt;author&gt;Maung, Joanna; Nilsson, Johanna E.; Jeevanba, Sathya B.; Molitoris, Aurora; Raziuddin, Abdul; Soheilian, Sepideh S.&lt;/author&gt;&lt;/authors&gt;&lt;/contributors&gt;&lt;titles&gt;&lt;title&gt;Burmese refugee women in the midwest: Narratives of resilience and posttraumatic growth&lt;/title&gt;&lt;secondary-title&gt;The Counseling Psychologist&lt;/secondary-title&gt;&lt;/titles&gt;&lt;periodical&gt;&lt;full-title&gt;The Counseling Psychologist&lt;/full-title&gt;&lt;/periodical&gt;&lt;pages&gt;269-304&lt;/pages&gt;&lt;volume&gt;49&lt;/volume&gt;&lt;number&gt;2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75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65A1B2DF" w14:textId="7FCF71C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758112C" w14:textId="0C0C4C8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89777A2" w14:textId="50B74FF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5D579F6" w14:textId="2BB7193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29B4B2BA" w14:textId="16803D9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143953AD" w14:textId="0EB859E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764BDFF9" w14:textId="54772E5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57DC4246" w14:textId="13BAC38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7E76A25" w14:textId="0692F40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3DFEACD" w14:textId="7E4D51E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1DCB652B" w14:textId="77777777" w:rsidTr="003C6777">
        <w:trPr>
          <w:trHeight w:val="20"/>
        </w:trPr>
        <w:tc>
          <w:tcPr>
            <w:tcW w:w="2122" w:type="dxa"/>
          </w:tcPr>
          <w:p w14:paraId="4BBFAF16" w14:textId="1E7B701B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Melamed et al., 2019</w:t>
            </w:r>
            <w:r w:rsidRPr="001D000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000B">
              <w:rPr>
                <w:rFonts w:ascii="Times New Roman" w:hAnsi="Times New Roman" w:cs="Times New Roman"/>
              </w:rPr>
              <w:t>Switzerland</w:t>
            </w:r>
            <w:proofErr w:type="spellEnd"/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xhbWVkPC9BdXRob3I+PFllYXI+MjAxOTwvWWVhcj48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xhbWVkPC9BdXRob3I+PFllYXI+MjAxOTwvWWVhcj48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76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65A00503" w14:textId="544C726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6ED378E" w14:textId="4EE1274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57918E8" w14:textId="1413439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61BD3959" w14:textId="371F391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34DE699" w14:textId="50C66BB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E943833" w14:textId="515D2D4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273CD458" w14:textId="7B3A190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3AB094F" w14:textId="7EEB0F9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39117A2" w14:textId="4EA9651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04465F6" w14:textId="3426722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N</w:t>
            </w:r>
          </w:p>
        </w:tc>
      </w:tr>
      <w:tr w:rsidR="00423C83" w:rsidRPr="0030577E" w14:paraId="241929BC" w14:textId="77777777" w:rsidTr="003C6777">
        <w:trPr>
          <w:trHeight w:val="20"/>
        </w:trPr>
        <w:tc>
          <w:tcPr>
            <w:tcW w:w="2122" w:type="dxa"/>
          </w:tcPr>
          <w:p w14:paraId="1EF4F438" w14:textId="51E6BBDA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Muruthi, 2020</w:t>
            </w:r>
            <w:r w:rsidRPr="004743E7">
              <w:rPr>
                <w:rFonts w:ascii="Times New Roman" w:hAnsi="Times New Roman" w:cs="Times New Roman"/>
                <w:lang w:val="en-US"/>
              </w:rPr>
              <w:t>, Thailand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uruthi&lt;/Author&gt;&lt;Year&gt;2020&lt;/Year&gt;&lt;RecNum&gt;6618&lt;/RecNum&gt;&lt;DisplayText&gt;[67]&lt;/DisplayText&gt;&lt;record&gt;&lt;rec-number&gt;6618&lt;/rec-number&gt;&lt;foreign-keys&gt;&lt;key app="EN" db-id="sxe0r0axoatwx7ezp0sp5fp2pv9xxw92ree9" timestamp="1633712914"&gt;6618&lt;/key&gt;&lt;/foreign-keys&gt;&lt;ref-type name="Journal Article"&gt;17&lt;/ref-type&gt;&lt;contributors&gt;&lt;authors&gt;&lt;author&gt;Muruthi, Bertranna A.; Young, Savannah S.; Chou, Jessica; Janes, Emily; Ibrahim, Maliha&lt;/author&gt;&lt;/authors&gt;&lt;/contributors&gt;&lt;titles&gt;&lt;title&gt;&amp;apos;We pray as a family&amp;apos;: The role of religion for resettled Karen refugees&lt;/title&gt;&lt;secondary-title&gt;Journal of Family Issues&lt;/secondary-title&gt;&lt;/titles&gt;&lt;periodical&gt;&lt;full-title&gt;Journal of Family Issues&lt;/full-title&gt;&lt;/periodical&gt;&lt;pages&gt;1723-1741&lt;/pages&gt;&lt;volume&gt;41&lt;/volume&gt;&lt;number&gt;10&lt;/number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67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4A5A638D" w14:textId="13CD992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8A9E39B" w14:textId="2EAC537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88D5A71" w14:textId="166EFCE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1D39689" w14:textId="43DF0BB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D42FEC8" w14:textId="671E4FD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5E34FF8B" w14:textId="00A20E7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23C5CE0" w14:textId="7EDFBFD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0C3CDFF" w14:textId="1AC20AF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2C29A90" w14:textId="539849C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EB04181" w14:textId="5E67189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2646C219" w14:textId="77777777" w:rsidTr="003C6777">
        <w:trPr>
          <w:trHeight w:val="20"/>
        </w:trPr>
        <w:tc>
          <w:tcPr>
            <w:tcW w:w="2122" w:type="dxa"/>
          </w:tcPr>
          <w:p w14:paraId="7462DEC5" w14:textId="3BE8AE77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</w:rPr>
              <w:t>Mwanri, 2021</w:t>
            </w:r>
            <w:r w:rsidRPr="00B07B09">
              <w:rPr>
                <w:rFonts w:ascii="Times New Roman" w:hAnsi="Times New Roman" w:cs="Times New Roman"/>
              </w:rPr>
              <w:t>, Australia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wanri&lt;/Author&gt;&lt;Year&gt;2021&lt;/Year&gt;&lt;RecNum&gt;6622&lt;/RecNum&gt;&lt;DisplayText&gt;[77]&lt;/DisplayText&gt;&lt;record&gt;&lt;rec-number&gt;6622&lt;/rec-number&gt;&lt;foreign-keys&gt;&lt;key app="EN" db-id="sxe0r0axoatwx7ezp0sp5fp2pv9xxw92ree9" timestamp="1633714692"&gt;6622&lt;/key&gt;&lt;/foreign-keys&gt;&lt;ref-type name="Journal Article"&gt;17&lt;/ref-type&gt;&lt;contributors&gt;&lt;authors&gt;&lt;author&gt;Mwanri, L.; Anderson, L.; Gatwiri, K.&lt;/author&gt;&lt;/authors&gt;&lt;/contributors&gt;&lt;titles&gt;&lt;title&gt;Telling Our Stories: Resilience during Resettlement for African Skilled Migrants in Australia&lt;/title&gt;&lt;secondary-title&gt;Int J Environ Res Public Health&lt;/secondary-title&gt;&lt;/titles&gt;&lt;periodical&gt;&lt;full-title&gt;Int J Environ Res Public Health&lt;/full-title&gt;&lt;abbr-1&gt;International journal of environmental research and public health&lt;/abbr-1&gt;&lt;/periodical&gt;&lt;volume&gt;18&lt;/volume&gt;&lt;number&gt;8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77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49D2C278" w14:textId="517A69A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57B59B3" w14:textId="2409D39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82CF547" w14:textId="3AE8050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FCA890C" w14:textId="5ED140D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7F86C8D" w14:textId="10EA1CE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006912E0" w14:textId="66C3CD2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A05D0F3" w14:textId="68CF9D4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C2DCF40" w14:textId="212C84E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4748B5C" w14:textId="1452F4A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61342B5" w14:textId="3A18A462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0F6FBFA2" w14:textId="77777777" w:rsidTr="003C6777">
        <w:trPr>
          <w:trHeight w:val="20"/>
        </w:trPr>
        <w:tc>
          <w:tcPr>
            <w:tcW w:w="2122" w:type="dxa"/>
          </w:tcPr>
          <w:p w14:paraId="0390F4BB" w14:textId="5A559C2D" w:rsidR="001F6661" w:rsidRPr="0030577E" w:rsidRDefault="00DD6E24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</w:rPr>
              <w:t>Nashwan et al., 2019</w:t>
            </w:r>
            <w:r w:rsidRPr="00B07B09">
              <w:rPr>
                <w:rFonts w:ascii="Times New Roman" w:hAnsi="Times New Roman" w:cs="Times New Roman"/>
              </w:rPr>
              <w:t>, USA</w:t>
            </w:r>
            <w:r w:rsidRPr="001D000B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1D000B">
              <w:rPr>
                <w:rFonts w:ascii="Times New Roman" w:hAnsi="Times New Roman" w:cs="Times New Roman"/>
              </w:rPr>
              <w:instrText xml:space="preserve"> ADDIN EN.CITE &lt;EndNote&gt;&lt;Cite&gt;&lt;Author&gt;Nashwan&lt;/Author&gt;&lt;Year&gt;2019&lt;/Year&gt;&lt;RecNum&gt;3325&lt;/RecNum&gt;&lt;DisplayText&gt;[80]&lt;/DisplayText&gt;&lt;record&gt;&lt;rec-number&gt;3325&lt;/rec-number&gt;&lt;foreign-keys&gt;&lt;key app="EN" db-id="sxe0r0axoatwx7ezp0sp5fp2pv9xxw92ree9" timestamp="1568316264"&gt;3325&lt;/key&gt;&lt;/foreign-keys&gt;&lt;ref-type name="Journal Article"&gt;17&lt;/ref-type&gt;&lt;contributors&gt;&lt;authors&gt;&lt;author&gt;Nashwan, Ayat&lt;/author&gt;&lt;author&gt;Cummings, Sherry M.&lt;/author&gt;&lt;author&gt;Gagnon, Kara&lt;/author&gt;&lt;/authors&gt;&lt;/contributors&gt;&lt;auth-address&gt;Cummings, Sherry M., College of Social Work, University of Tennessee, Knoxville, 193 E Polk Avenue, Nashville, TN, US, 37210&lt;/auth-address&gt;&lt;titles&gt;&lt;title&gt;Older female Iraqi refugees in the United States: Voices of struggle and strength&lt;/title&gt;&lt;secondary-title&gt;International Social Work&lt;/secondary-title&gt;&lt;/titles&gt;&lt;periodical&gt;&lt;full-title&gt;International Social Work&lt;/full-title&gt;&lt;/periodical&gt;&lt;pages&gt;653-668&lt;/pages&gt;&lt;volume&gt;62&lt;/volume&gt;&lt;number&gt;2&lt;/number&gt;&lt;keywords&gt;&lt;keyword&gt;Conservation of Resources&lt;/keyword&gt;&lt;keyword&gt;Iraq&lt;/keyword&gt;&lt;keyword&gt;older adults&lt;/keyword&gt;&lt;keyword&gt;refugees&lt;/keyword&gt;&lt;keyword&gt;resilience&lt;/keyword&gt;&lt;keyword&gt;stress&lt;/keyword&gt;&lt;keyword&gt;women&lt;/keyword&gt;&lt;keyword&gt;Human Females&lt;/keyword&gt;&lt;keyword&gt;Resilience (Psychological)&lt;/keyword&gt;&lt;keyword&gt;Coping Behavior&lt;/keyword&gt;&lt;keyword&gt;Narratives&lt;/keyword&gt;&lt;/keywords&gt;&lt;dates&gt;&lt;year&gt;2019&lt;/year&gt;&lt;/dates&gt;&lt;publisher&gt;Sage Publications&lt;/publisher&gt;&lt;isbn&gt;0020-8728&amp;#xD;1461-7234&lt;/isbn&gt;&lt;accession-num&gt;2019-14448-014&lt;/accession-num&gt;&lt;urls&gt;&lt;related-urls&gt;&lt;url&gt;http://ezp-prod1.hul.harvard.edu/login?url=http://search.ebscohost.com/login.aspx?direct=true&amp;amp;db=psyh&amp;amp;AN=2019-14448-014&amp;amp;site=ehost-live&amp;amp;scope=site&lt;/url&gt;&lt;url&gt;scumming@utk.edu&lt;/url&gt;&lt;/related-urls&gt;&lt;/urls&gt;&lt;electronic-resource-num&gt;10.1177/0020872817742699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1D000B">
              <w:rPr>
                <w:rFonts w:ascii="Times New Roman" w:hAnsi="Times New Roman" w:cs="Times New Roman"/>
                <w:noProof/>
              </w:rPr>
              <w:t>[80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1F6661" w:rsidRPr="0030577E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6" w:type="dxa"/>
          </w:tcPr>
          <w:p w14:paraId="5EEFF23B" w14:textId="603413B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62CB8A5" w14:textId="2806406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CB46B67" w14:textId="7214B2D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08949F9" w14:textId="1CB0B43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DE7C388" w14:textId="0063F1C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0F44E55E" w14:textId="52E2EDA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11FFA06" w14:textId="7FD0B41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2C79ED5" w14:textId="43F4129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F25255F" w14:textId="4D80FF6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F179F1B" w14:textId="04833F1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Times New Roman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2A6B07A3" w14:textId="77777777" w:rsidTr="003C6777">
        <w:trPr>
          <w:trHeight w:val="20"/>
        </w:trPr>
        <w:tc>
          <w:tcPr>
            <w:tcW w:w="2122" w:type="dxa"/>
          </w:tcPr>
          <w:p w14:paraId="49614F62" w14:textId="07442A12" w:rsidR="001F6661" w:rsidRPr="0030577E" w:rsidRDefault="005563D9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F670BD">
              <w:rPr>
                <w:rFonts w:ascii="Times New Roman" w:hAnsi="Times New Roman" w:cs="Times New Roman"/>
                <w:lang w:val="en-US"/>
              </w:rPr>
              <w:t>Nyarko et al., 2021, Ghan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yarko&lt;/Author&gt;&lt;Year&gt;2021&lt;/Year&gt;&lt;RecNum&gt;6625&lt;/RecNum&gt;&lt;DisplayText&gt;[82]&lt;/DisplayText&gt;&lt;record&gt;&lt;rec-number&gt;6625&lt;/rec-number&gt;&lt;foreign-keys&gt;&lt;key app="EN" db-id="sxe0r0axoatwx7ezp0sp5fp2pv9xxw92ree9" timestamp="1633717123"&gt;6625&lt;/key&gt;&lt;/foreign-keys&gt;&lt;ref-type name="Journal Article"&gt;17&lt;/ref-type&gt;&lt;contributors&gt;&lt;authors&gt;&lt;author&gt;Nyarko, F.&lt;/author&gt;&lt;/authors&gt;&lt;/contributors&gt;&lt;titles&gt;&lt;title&gt;The content and meaning of war experiences: A qualitative study of trauma and resilience among Liberian young refugees in Ghana&lt;/title&gt;&lt;secondary-title&gt;Transcult Psychiatry&lt;/secondary-title&gt;&lt;/titles&gt;&lt;periodical&gt;&lt;full-title&gt;Transcult Psychiatry&lt;/full-title&gt;&lt;abbr-1&gt;Transcultural psychiatry&lt;/abbr-1&gt;&lt;/periodical&gt;&lt;pages&gt;254-267&lt;/pages&gt;&lt;volume&gt;58&lt;/volume&gt;&lt;number&gt;2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82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70D54538" w14:textId="44FE712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0CD6C41" w14:textId="58069E6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3BEDDA5" w14:textId="6B06AD0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C49C939" w14:textId="631EDA0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5B97815" w14:textId="1808F26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17409885" w14:textId="4048B73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2427E675" w14:textId="625112F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9C0DC90" w14:textId="6FC3EE7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6DA53C8" w14:textId="6BA4EDA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0CD06D5" w14:textId="3BEDD4E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5B968C95" w14:textId="77777777" w:rsidTr="003C6777">
        <w:trPr>
          <w:trHeight w:val="20"/>
        </w:trPr>
        <w:tc>
          <w:tcPr>
            <w:tcW w:w="2122" w:type="dxa"/>
          </w:tcPr>
          <w:p w14:paraId="26B7C4C1" w14:textId="63BF8BF5" w:rsidR="001F6661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</w:rPr>
              <w:t>Obrist &amp; Buchi, 2008</w:t>
            </w:r>
            <w:r w:rsidRPr="00B07B0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743E7">
              <w:rPr>
                <w:rFonts w:ascii="Times New Roman" w:hAnsi="Times New Roman" w:cs="Times New Roman"/>
              </w:rPr>
              <w:t>Switzerland</w:t>
            </w:r>
            <w:proofErr w:type="spellEnd"/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brist&lt;/Author&gt;&lt;Year&gt;2008&lt;/Year&gt;&lt;RecNum&gt;2314&lt;/RecNum&gt;&lt;DisplayText&gt;[83]&lt;/DisplayText&gt;&lt;record&gt;&lt;rec-number&gt;2314&lt;/rec-number&gt;&lt;foreign-keys&gt;&lt;key app="EN" db-id="sxe0r0axoatwx7ezp0sp5fp2pv9xxw92ree9" timestamp="1568316206"&gt;2314&lt;/key&gt;&lt;/foreign-keys&gt;&lt;ref-type name="Journal Article"&gt;17&lt;/ref-type&gt;&lt;contributors&gt;&lt;authors&gt;&lt;author&gt;Obrist, B.&lt;/author&gt;&lt;author&gt;Buchi, S.&lt;/author&gt;&lt;/authors&gt;&lt;/contributors&gt;&lt;titles&gt;&lt;title&gt;Stress as an idiom for resilience: health and migration among sub-Saharan Africans in Switzerland&lt;/title&gt;&lt;secondary-title&gt;Anthropol Med&lt;/secondary-title&gt;&lt;/titles&gt;&lt;periodical&gt;&lt;full-title&gt;Anthropol Med&lt;/full-title&gt;&lt;abbr-1&gt;Anthropology &amp;amp; medicine&lt;/abbr-1&gt;&lt;/periodical&gt;&lt;pages&gt;251-261&lt;/pages&gt;&lt;volume&gt;15&lt;/volume&gt;&lt;number&gt;3&lt;/number&gt;&lt;keywords&gt;&lt;keyword&gt;African migrants&lt;/keyword&gt;&lt;keyword&gt;Switzerland&lt;/keyword&gt;&lt;keyword&gt;health&lt;/keyword&gt;&lt;keyword&gt;resilience&lt;/keyword&gt;&lt;keyword&gt;stress&lt;/keyword&gt;&lt;/keywords&gt;&lt;dates&gt;&lt;year&gt;2008&lt;/year&gt;&lt;pub-dates&gt;&lt;date&gt;Dec 1&lt;/date&gt;&lt;/pub-dates&gt;&lt;/dates&gt;&lt;isbn&gt;1364-8470 (Print) 1364-8470&lt;/isbn&gt;&lt;accession-num&gt;27269428&lt;/accession-num&gt;&lt;urls&gt;&lt;related-urls&gt;&lt;url&gt;https://www.tandfonline.com/doi/full/10.1080/13648470802357596&lt;/url&gt;&lt;/related-urls&gt;&lt;/urls&gt;&lt;electronic-resource-num&gt;10.1080/13648470802357596&lt;/electronic-resource-num&gt;&lt;remote-database-name&gt;MEDLINE 20190911&lt;/remote-database-name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83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7303D7DB" w14:textId="70486DA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57CF227" w14:textId="10F7E25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562BD46" w14:textId="7A29EF5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804110D" w14:textId="319F6A8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F0F0BC5" w14:textId="2A472FD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5F435B8E" w14:textId="7C28B22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361C525E" w14:textId="5B52641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790BCAF" w14:textId="4AA0DCC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6A36BEE" w14:textId="313D2EA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67041BB" w14:textId="19FA8C8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</w:tr>
      <w:tr w:rsidR="00423C83" w:rsidRPr="0030577E" w14:paraId="39E4F307" w14:textId="77777777" w:rsidTr="003C6777">
        <w:trPr>
          <w:trHeight w:val="20"/>
        </w:trPr>
        <w:tc>
          <w:tcPr>
            <w:tcW w:w="2122" w:type="dxa"/>
          </w:tcPr>
          <w:p w14:paraId="399C0E51" w14:textId="3C8B2830" w:rsidR="001F6661" w:rsidRPr="0030577E" w:rsidRDefault="00E4302F" w:rsidP="00E4302F">
            <w:pPr>
              <w:spacing w:line="360" w:lineRule="auto"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lastRenderedPageBreak/>
              <w:t>Ogtem-Young, 2018</w:t>
            </w:r>
            <w:r w:rsidRPr="004743E7">
              <w:rPr>
                <w:rFonts w:ascii="Times New Roman" w:hAnsi="Times New Roman" w:cs="Times New Roman"/>
                <w:lang w:val="en-US"/>
              </w:rPr>
              <w:t>, U</w:t>
            </w:r>
            <w:r>
              <w:rPr>
                <w:rFonts w:ascii="Times New Roman" w:hAnsi="Times New Roman" w:cs="Times New Roman"/>
                <w:lang w:val="en-US"/>
              </w:rPr>
              <w:t xml:space="preserve">nited </w:t>
            </w:r>
            <w:r w:rsidRPr="004743E7">
              <w:rPr>
                <w:rFonts w:ascii="Times New Roman" w:hAnsi="Times New Roman" w:cs="Times New Roman"/>
                <w:lang w:val="en-US"/>
              </w:rPr>
              <w:t>K</w:t>
            </w:r>
            <w:r>
              <w:rPr>
                <w:rFonts w:ascii="Times New Roman" w:hAnsi="Times New Roman" w:cs="Times New Roman"/>
                <w:lang w:val="en-US"/>
              </w:rPr>
              <w:t xml:space="preserve">ingdom 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gtem-Young&lt;/Author&gt;&lt;Year&gt;2018&lt;/Year&gt;&lt;RecNum&gt;6626&lt;/RecNum&gt;&lt;DisplayText&gt;[84]&lt;/DisplayText&gt;&lt;record&gt;&lt;rec-number&gt;6626&lt;/rec-number&gt;&lt;foreign-keys&gt;&lt;key app="EN" db-id="sxe0r0axoatwx7ezp0sp5fp2pv9xxw92ree9" timestamp="1633717882"&gt;6626&lt;/key&gt;&lt;/foreign-keys&gt;&lt;ref-type name="Journal Article"&gt;17&lt;/ref-type&gt;&lt;contributors&gt;&lt;authors&gt;&lt;author&gt;Ogtem-Young &lt;/author&gt;&lt;/authors&gt;&lt;/contributors&gt;&lt;titles&gt;&lt;title&gt;Faith Resilience: Everyday Experiences&lt;/title&gt;&lt;secondary-title&gt;Societies&lt;/secondary-title&gt;&lt;/titles&gt;&lt;periodical&gt;&lt;full-title&gt;Societies&lt;/full-title&gt;&lt;/periodical&gt;&lt;volume&gt;8&lt;/volume&gt;&lt;number&gt;1&lt;/number&gt;&lt;dates&gt;&lt;year&gt;2018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84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32DDF944" w14:textId="25A3F3F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8B07641" w14:textId="10B3B07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4B55934" w14:textId="35D0B79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C2C0591" w14:textId="4BC5AB8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FDE783F" w14:textId="0803046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4B7EA5E" w14:textId="05C1F034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5EA6FE20" w14:textId="02D629E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76FF3A2" w14:textId="1843382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CE257CF" w14:textId="13347FFD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24F5E65" w14:textId="062D7BFF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440EB12C" w14:textId="77777777" w:rsidTr="003C6777">
        <w:trPr>
          <w:trHeight w:val="20"/>
        </w:trPr>
        <w:tc>
          <w:tcPr>
            <w:tcW w:w="2122" w:type="dxa"/>
          </w:tcPr>
          <w:p w14:paraId="1F4C1F13" w14:textId="13CB9CD8" w:rsidR="001F6661" w:rsidRPr="0030577E" w:rsidRDefault="00E4302F" w:rsidP="00E4302F">
            <w:pPr>
              <w:spacing w:line="360" w:lineRule="auto"/>
              <w:rPr>
                <w:rFonts w:ascii="Times" w:hAnsi="Times" w:cs="Calibri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Pearce, 2017</w:t>
            </w:r>
            <w:r w:rsidRPr="004743E7">
              <w:rPr>
                <w:rFonts w:ascii="Times New Roman" w:hAnsi="Times New Roman" w:cs="Times New Roman"/>
                <w:lang w:val="en-US"/>
              </w:rPr>
              <w:t>, Canad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Pearce&lt;/Author&gt;&lt;Year&gt;2017&lt;/Year&gt;&lt;RecNum&gt;6627&lt;/RecNum&gt;&lt;DisplayText&gt;[86]&lt;/DisplayText&gt;&lt;record&gt;&lt;rec-number&gt;6627&lt;/rec-number&gt;&lt;foreign-keys&gt;&lt;key app="EN" db-id="sxe0r0axoatwx7ezp0sp5fp2pv9xxw92ree9" timestamp="1633718036"&gt;6627&lt;/key&gt;&lt;/foreign-keys&gt;&lt;ref-type name="Journal Article"&gt;17&lt;/ref-type&gt;&lt;contributors&gt;&lt;authors&gt;&lt;author&gt;Pearce, E.; McMurray, K.; Walsh, C. A.; Malek, L.&lt;/author&gt;&lt;/authors&gt;&lt;/contributors&gt;&lt;titles&gt;&lt;title&gt;Searching for Tomorrow-South Sudanese Women Reconstructing Resilience through Photovoice&lt;/title&gt;&lt;secondary-title&gt;Journal of International Migration and Integration &lt;/secondary-title&gt;&lt;/titles&gt;&lt;pages&gt;369-389&lt;/pages&gt;&lt;volume&gt;18&lt;/volume&gt;&lt;number&gt;2&lt;/number&gt;&lt;dates&gt;&lt;year&gt;2017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86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4650E9FA" w14:textId="1DD22EA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92D0000" w14:textId="5884FB2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E65D438" w14:textId="2320495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38B487A" w14:textId="795263FC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1684BE1" w14:textId="76CCE9C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933F597" w14:textId="68AE676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69618FA0" w14:textId="6D119C0A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ECFCAEF" w14:textId="65CF0DC8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4A91C8C" w14:textId="601EB7EB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6B90C03" w14:textId="63E85D4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423C83" w:rsidRPr="0030577E" w14:paraId="321F2E4F" w14:textId="77777777" w:rsidTr="003C6777">
        <w:trPr>
          <w:trHeight w:val="20"/>
        </w:trPr>
        <w:tc>
          <w:tcPr>
            <w:tcW w:w="2122" w:type="dxa"/>
          </w:tcPr>
          <w:p w14:paraId="02AFB5E9" w14:textId="1CC632BE" w:rsidR="001F6661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Penman, 2017</w:t>
            </w:r>
            <w:r w:rsidRPr="00B07B09">
              <w:rPr>
                <w:rFonts w:ascii="Times New Roman" w:hAnsi="Times New Roman" w:cs="Times New Roman"/>
              </w:rPr>
              <w:t>, Australi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Penman&lt;/Author&gt;&lt;Year&gt;2017&lt;/Year&gt;&lt;RecNum&gt;6628&lt;/RecNum&gt;&lt;DisplayText&gt;[87]&lt;/DisplayText&gt;&lt;record&gt;&lt;rec-number&gt;6628&lt;/rec-number&gt;&lt;foreign-keys&gt;&lt;key app="EN" db-id="sxe0r0axoatwx7ezp0sp5fp2pv9xxw92ree9" timestamp="1633718508"&gt;6628&lt;/key&gt;&lt;/foreign-keys&gt;&lt;ref-type name="Journal Article"&gt;17&lt;/ref-type&gt;&lt;contributors&gt;&lt;authors&gt;&lt;author&gt;Penman, J.; Goel, K.&lt;/author&gt;&lt;/authors&gt;&lt;/contributors&gt;&lt;titles&gt;&lt;title&gt;Coping and resilience of rural and regional Australian immigrants: imperatives for successful settlement&lt;/title&gt;&lt;secondary-title&gt;Rural Society&lt;/secondary-title&gt;&lt;/titles&gt;&lt;periodical&gt;&lt;full-title&gt;Rural Society&lt;/full-title&gt;&lt;/periodical&gt;&lt;pages&gt;178-193&lt;/pages&gt;&lt;volume&gt;26&lt;/volume&gt;&lt;number&gt;2&lt;/number&gt;&lt;dates&gt;&lt;year&gt;2017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87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29E265B7" w14:textId="2354AF29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D64EE8E" w14:textId="00A2E22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4209C98" w14:textId="28A96F03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224595A" w14:textId="68D2A3BE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78474E9" w14:textId="2E30D1D5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3F85F6B9" w14:textId="3A4E4B60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156ED27" w14:textId="579C1CC7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ED4B1C1" w14:textId="5350A00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0B428FB" w14:textId="15829641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A95064B" w14:textId="644E62C6" w:rsidR="001F6661" w:rsidRPr="0030577E" w:rsidRDefault="001F6661" w:rsidP="003C6777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5A9B5CCF" w14:textId="77777777" w:rsidTr="003C6777">
        <w:trPr>
          <w:trHeight w:val="20"/>
        </w:trPr>
        <w:tc>
          <w:tcPr>
            <w:tcW w:w="2122" w:type="dxa"/>
          </w:tcPr>
          <w:p w14:paraId="714055FA" w14:textId="61683AEE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Simich &amp; Andermann, 2014</w:t>
            </w:r>
            <w:r w:rsidRPr="004743E7">
              <w:rPr>
                <w:rFonts w:ascii="Times New Roman" w:hAnsi="Times New Roman" w:cs="Times New Roman"/>
                <w:lang w:val="en-US"/>
              </w:rPr>
              <w:t>, Canad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Simich&lt;/Author&gt;&lt;Year&gt;2014&lt;/Year&gt;&lt;RecNum&gt;3729&lt;/RecNum&gt;&lt;DisplayText&gt;[91]&lt;/DisplayText&gt;&lt;record&gt;&lt;rec-number&gt;3729&lt;/rec-number&gt;&lt;foreign-keys&gt;&lt;key app="EN" db-id="sxe0r0axoatwx7ezp0sp5fp2pv9xxw92ree9" timestamp="1568316266"&gt;3729&lt;/key&gt;&lt;/foreign-keys&gt;&lt;ref-type name="Book"&gt;6&lt;/ref-type&gt;&lt;contributors&gt;&lt;authors&gt;&lt;author&gt;Simich, Laura&lt;/author&gt;&lt;author&gt;Andermann, Lisa&lt;/author&gt;&lt;/authors&gt;&lt;/contributors&gt;&lt;auth-address&gt;Simich, Laura, Vera Institute of Justice, New York, NY, US&lt;/auth-address&gt;&lt;titles&gt;&lt;title&gt;Refuge and resilience: Promoting resilience and mental health among resettled refugees and forced migrants&lt;/title&gt;&lt;secondary-title&gt;International perspectives on migration; Vol 7; ISSN: 2214-9805 (Print), 2214-9813 (Electronic)&lt;/secondary-title&gt;&lt;/titles&gt;&lt;volume&gt;7&lt;/volume&gt;&lt;keywords&gt;&lt;keyword&gt;resilience&lt;/keyword&gt;&lt;keyword&gt;refugee mental health&lt;/keyword&gt;&lt;keyword&gt;mental health promotion&lt;/keyword&gt;&lt;keyword&gt;sociocultural perspectives&lt;/keyword&gt;&lt;keyword&gt;Health Promotion&lt;/keyword&gt;&lt;keyword&gt;Mental Health&lt;/keyword&gt;&lt;keyword&gt;Refugees&lt;/keyword&gt;&lt;keyword&gt;Resilience (Psychological)&lt;/keyword&gt;&lt;keyword&gt;Sociocultural Factors&lt;/keyword&gt;&lt;/keywords&gt;&lt;dates&gt;&lt;year&gt;2014&lt;/year&gt;&lt;/dates&gt;&lt;pub-location&gt;New York, NY&lt;/pub-location&gt;&lt;publisher&gt;Springer Science + Business Media&lt;/publisher&gt;&lt;isbn&gt;2214-9805&amp;#xD;2214-9813&amp;#xD;978-94-007-7922-8&amp;#xD;978-94-007-7923-5&lt;/isbn&gt;&lt;accession-num&gt;2014-12224-000&lt;/accession-num&gt;&lt;urls&gt;&lt;related-urls&gt;&lt;url&gt;http://ezp-prod1.hul.harvard.edu/login?url=http://search.ebscohost.com/login.aspx?direct=true&amp;amp;db=psyh&amp;amp;AN=2014-12224-000&amp;amp;site=ehost-live&amp;amp;scope=site&lt;/url&gt;&lt;url&gt;landermann@mtsinai.on.ca&lt;/url&gt;&lt;url&gt;lsimich@vera.org&lt;/url&gt;&lt;/related-urls&gt;&lt;/urls&gt;&lt;electronic-resource-num&gt;10.1007/978-94-007-7923-5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91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4C2F4A63" w14:textId="02D0805B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D458777" w14:textId="03CBB33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F6AAF5A" w14:textId="4DB162D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AD608B5" w14:textId="73E0B11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018C8B8" w14:textId="21EE92C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11D900D4" w14:textId="050CF0E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4D019184" w14:textId="1B08D37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0386040" w14:textId="5717F55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DD1554A" w14:textId="4DCAF3F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2C1A9CA" w14:textId="2E302FC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3BCA76FB" w14:textId="77777777" w:rsidTr="003C6777">
        <w:trPr>
          <w:trHeight w:val="20"/>
        </w:trPr>
        <w:tc>
          <w:tcPr>
            <w:tcW w:w="2122" w:type="dxa"/>
          </w:tcPr>
          <w:p w14:paraId="4A7097F0" w14:textId="13EFC647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Simsir, 2021</w:t>
            </w:r>
            <w:r w:rsidRPr="004743E7">
              <w:rPr>
                <w:rFonts w:ascii="Times New Roman" w:hAnsi="Times New Roman" w:cs="Times New Roman"/>
                <w:lang w:val="en-US"/>
              </w:rPr>
              <w:t>, Turkey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imsir&lt;/Author&gt;&lt;Year&gt;2021&lt;/Year&gt;&lt;RecNum&gt;6630&lt;/RecNum&gt;&lt;DisplayText&gt;[93]&lt;/DisplayText&gt;&lt;record&gt;&lt;rec-number&gt;6630&lt;/rec-number&gt;&lt;foreign-keys&gt;&lt;key app="EN" db-id="sxe0r0axoatwx7ezp0sp5fp2pv9xxw92ree9" timestamp="1633719391"&gt;6630&lt;/key&gt;&lt;/foreign-keys&gt;&lt;ref-type name="Journal Article"&gt;17&lt;/ref-type&gt;&lt;contributors&gt;&lt;authors&gt;&lt;author&gt;Simsir, Z.; Dilmac, B.; Kozan, H. I. O.&lt;/author&gt;&lt;/authors&gt;&lt;/contributors&gt;&lt;titles&gt;&lt;title&gt;Posttraumatic Growth Experiences of Syrian Refugees After War&lt;/title&gt;&lt;secondary-title&gt;Journal of Humanistic Psychology&lt;/secondary-title&gt;&lt;/titles&gt;&lt;periodical&gt;&lt;full-title&gt;Journal of Humanistic Psychology&lt;/full-title&gt;&lt;/periodical&gt;&lt;pages&gt;55-72&lt;/pages&gt;&lt;volume&gt;61&lt;/volume&gt;&lt;number&gt;1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93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5C81BB89" w14:textId="13D8C8FA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8045F71" w14:textId="38A7EB4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ACE68BC" w14:textId="2928CE62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B94E9B6" w14:textId="0DF7F132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AD6B6CB" w14:textId="5880965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7A2F751D" w14:textId="6CE461E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09ACE4E8" w14:textId="3CA62A0B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48D64610" w14:textId="4D2D2CA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F4AACFA" w14:textId="7DFDEE9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EDAD281" w14:textId="09A6BE9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4D02C54D" w14:textId="77777777" w:rsidTr="003C6777">
        <w:trPr>
          <w:trHeight w:val="20"/>
        </w:trPr>
        <w:tc>
          <w:tcPr>
            <w:tcW w:w="2122" w:type="dxa"/>
          </w:tcPr>
          <w:p w14:paraId="15445469" w14:textId="7A3CACE6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Smit &amp; Rugunanan, 2015</w:t>
            </w:r>
            <w:r w:rsidRPr="004743E7">
              <w:rPr>
                <w:rFonts w:ascii="Times New Roman" w:hAnsi="Times New Roman" w:cs="Times New Roman"/>
                <w:lang w:val="en-US"/>
              </w:rPr>
              <w:t>, South Africa</w:t>
            </w:r>
            <w:r w:rsidRPr="001D00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Wl0PC9BdXRob3I+PFllYXI+MjAxNTwvWWVhcj48UmVj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</w:fldData>
              </w:fldChar>
            </w:r>
            <w:r w:rsidRPr="001D000B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Wl0PC9BdXRob3I+PFllYXI+MjAxNTwvWWVhcj48UmVj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</w:fldData>
              </w:fldChar>
            </w:r>
            <w:r w:rsidRPr="001D000B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1D000B">
              <w:rPr>
                <w:rFonts w:ascii="Times New Roman" w:hAnsi="Times New Roman" w:cs="Times New Roman"/>
                <w:noProof/>
                <w:lang w:val="en-US"/>
              </w:rPr>
              <w:t>[95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7966F724" w14:textId="474277E9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E24065A" w14:textId="1CFABA8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714A8A6" w14:textId="28F977A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7E96CF2E" w14:textId="7BECB33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A97009B" w14:textId="581418C3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0DFF45E7" w14:textId="44EA55A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152971AF" w14:textId="1203DBC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1FAF3FA" w14:textId="591604A3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36EC0DF" w14:textId="11B823D4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AE9F904" w14:textId="5CE97426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61B6B2E9" w14:textId="77777777" w:rsidTr="003C6777">
        <w:trPr>
          <w:trHeight w:val="20"/>
        </w:trPr>
        <w:tc>
          <w:tcPr>
            <w:tcW w:w="2122" w:type="dxa"/>
          </w:tcPr>
          <w:p w14:paraId="7E57F34F" w14:textId="342A9059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Sossou et al., 2008</w:t>
            </w:r>
            <w:r w:rsidRPr="00B07B09">
              <w:rPr>
                <w:rFonts w:ascii="Times New Roman" w:hAnsi="Times New Roman" w:cs="Times New Roman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3Nzb3U8L0F1dGhvcj48WWVhcj4yMDA4PC9ZZWFyPjxS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3Nzb3U8L0F1dGhvcj48WWVhcj4yMDA4PC9ZZWFyPjxS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97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0F1E23D3" w14:textId="5BFF062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2510E87" w14:textId="59D2A78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AA6FF59" w14:textId="09FAFE13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39EDCEA" w14:textId="42A57EE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08DBFD9" w14:textId="1606E189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59059C35" w14:textId="7424DAC9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474675D2" w14:textId="3912119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522D30D" w14:textId="3CBCCD7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4078ACA" w14:textId="60433C6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06444F8" w14:textId="0319CDD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6A1C3253" w14:textId="77777777" w:rsidTr="003C6777">
        <w:trPr>
          <w:trHeight w:val="20"/>
        </w:trPr>
        <w:tc>
          <w:tcPr>
            <w:tcW w:w="2122" w:type="dxa"/>
          </w:tcPr>
          <w:p w14:paraId="38FA8629" w14:textId="26B0323A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B07B09">
              <w:rPr>
                <w:rFonts w:ascii="Times New Roman" w:hAnsi="Times New Roman" w:cs="Times New Roman"/>
                <w:noProof/>
                <w:lang w:val="en-US"/>
              </w:rPr>
              <w:t>Taylor, 2020</w:t>
            </w:r>
            <w:r w:rsidRPr="00B07B09">
              <w:rPr>
                <w:rFonts w:ascii="Times New Roman" w:hAnsi="Times New Roman" w:cs="Times New Roman"/>
                <w:lang w:val="en-US"/>
              </w:rPr>
              <w:t>, UK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Taylor&lt;/Author&gt;&lt;Year&gt;2020&lt;/Year&gt;&lt;RecNum&gt;6635&lt;/RecNum&gt;&lt;DisplayText&gt;[101]&lt;/DisplayText&gt;&lt;record&gt;&lt;rec-number&gt;6635&lt;/rec-number&gt;&lt;foreign-keys&gt;&lt;key app="EN" db-id="sxe0r0axoatwx7ezp0sp5fp2pv9xxw92ree9" timestamp="1633720908"&gt;6635&lt;/key&gt;&lt;/foreign-keys&gt;&lt;ref-type name="Journal Article"&gt;17&lt;/ref-type&gt;&lt;contributors&gt;&lt;authors&gt;&lt;author&gt;Taylor, Steve; Charura, Divine; Williams, Glenn; Shaw, Mandy; Allan, John; Cohen, Elliot; Meth, Fiona; O&amp;apos;Dwyer, Leonie&lt;/author&gt;&lt;/authors&gt;&lt;/contributors&gt;&lt;titles&gt;&lt;title&gt;Loss, grief, and growth: An interpretative phenomenological analysis of experiences of trauma in asylum seekers and refugees&lt;/title&gt;&lt;secondary-title&gt;Traumatology&lt;/secondary-title&gt;&lt;/titles&gt;&lt;periodical&gt;&lt;full-title&gt;Traumatology&lt;/full-title&gt;&lt;/periodical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101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7DF9B3D9" w14:textId="619BDE3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F758DAE" w14:textId="0172DC9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BC9442D" w14:textId="7CF1CC7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3491E7B" w14:textId="6202706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7232DFF" w14:textId="2106FF7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BA87D42" w14:textId="76E44AA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9DA1CDA" w14:textId="0539BA9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F91A2CC" w14:textId="3223F9F2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11F5083" w14:textId="0E703034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9609AB7" w14:textId="0FFA8A8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2A404DCE" w14:textId="77777777" w:rsidTr="003C6777">
        <w:trPr>
          <w:trHeight w:val="20"/>
        </w:trPr>
        <w:tc>
          <w:tcPr>
            <w:tcW w:w="2122" w:type="dxa"/>
          </w:tcPr>
          <w:p w14:paraId="56C37DCE" w14:textId="7E7E7009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Thomas-Taylor &amp; Cerulli, 2011</w:t>
            </w:r>
            <w:r w:rsidRPr="00257C83">
              <w:rPr>
                <w:rFonts w:ascii="Times New Roman" w:hAnsi="Times New Roman" w:cs="Times New Roman"/>
                <w:lang w:val="en-US"/>
              </w:rPr>
              <w:t>, Australia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homas-Taylor&lt;/Author&gt;&lt;Year&gt;2011&lt;/Year&gt;&lt;RecNum&gt;1412&lt;/RecNum&gt;&lt;DisplayText&gt;[102]&lt;/DisplayText&gt;&lt;record&gt;&lt;rec-number&gt;1412&lt;/rec-number&gt;&lt;foreign-keys&gt;&lt;key app="EN" db-id="ws590tte1x220jevaf5prtatd2a2ppx9p9wv" timestamp="1612473691"&gt;1412&lt;/key&gt;&lt;/foreign-keys&gt;&lt;ref-type name="Journal Article"&gt;17&lt;/ref-type&gt;&lt;contributors&gt;&lt;authors&gt;&lt;author&gt;Thomas-Taylor, D.&lt;/author&gt;&lt;author&gt;Cerulli, C.&lt;/author&gt;&lt;/authors&gt;&lt;/contributors&gt;&lt;auth-address&gt;Department of Psychiatry, Rochester General Hospital, 300 Crittenden Boulevard, Rochester, NY 14642, USA.&lt;/auth-address&gt;&lt;titles&gt;&lt;title&gt;Use of nonmedical and pediatric primary care medical services by families who call police for domestic violence-related issues&lt;/title&gt;&lt;secondary-title&gt;Violence Against Women&lt;/secondary-title&gt;&lt;/titles&gt;&lt;periodical&gt;&lt;full-title&gt;Violence Against Women&lt;/full-title&gt;&lt;/periodical&gt;&lt;pages&gt;1409-20&lt;/pages&gt;&lt;volume&gt;17&lt;/volume&gt;&lt;number&gt;11&lt;/number&gt;&lt;keywords&gt;&lt;keyword&gt;Adult&lt;/keyword&gt;&lt;keyword&gt;*Child Health Services&lt;/keyword&gt;&lt;keyword&gt;Child Welfare&lt;/keyword&gt;&lt;keyword&gt;Child, Preschool&lt;/keyword&gt;&lt;keyword&gt;*Criminal Law&lt;/keyword&gt;&lt;keyword&gt;*Domestic Violence&lt;/keyword&gt;&lt;keyword&gt;*Family&lt;/keyword&gt;&lt;keyword&gt;Female&lt;/keyword&gt;&lt;keyword&gt;Humans&lt;/keyword&gt;&lt;keyword&gt;Infant&lt;/keyword&gt;&lt;keyword&gt;Male&lt;/keyword&gt;&lt;keyword&gt;Pediatrics&lt;/keyword&gt;&lt;keyword&gt;*Physician&amp;apos;s Role&lt;/keyword&gt;&lt;keyword&gt;Physicians&lt;/keyword&gt;&lt;keyword&gt;*Police&lt;/keyword&gt;&lt;keyword&gt;Primary Health Care&lt;/keyword&gt;&lt;keyword&gt;*Social Work&lt;/keyword&gt;&lt;keyword&gt;Urban Health&lt;/keyword&gt;&lt;/keywords&gt;&lt;dates&gt;&lt;year&gt;2011&lt;/year&gt;&lt;pub-dates&gt;&lt;date&gt;Nov&lt;/date&gt;&lt;/pub-dates&gt;&lt;/dates&gt;&lt;isbn&gt;1552-8448 (Electronic)&amp;#xD;1077-8012 (Linking)&lt;/isbn&gt;&lt;accession-num&gt;22105699&lt;/accession-num&gt;&lt;urls&gt;&lt;related-urls&gt;&lt;url&gt;https://www.ncbi.nlm.nih.gov/pubmed/22105699&lt;/url&gt;&lt;/related-urls&gt;&lt;/urls&gt;&lt;electronic-resource-num&gt;10.1177/1077801211428901&lt;/electronic-resource-num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102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24BE3801" w14:textId="33A8818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07754FB" w14:textId="2E862756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D03FA1F" w14:textId="633D8F2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C9F6867" w14:textId="129F35BA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A751C0D" w14:textId="24824E2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19C1D007" w14:textId="12558BE3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3B5663F3" w14:textId="12B788C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C453F16" w14:textId="293881F9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79218B8" w14:textId="00F6020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0ACB09B6" w14:textId="199FF85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38C3C327" w14:textId="77777777" w:rsidTr="003C6777">
        <w:trPr>
          <w:trHeight w:val="20"/>
        </w:trPr>
        <w:tc>
          <w:tcPr>
            <w:tcW w:w="2122" w:type="dxa"/>
          </w:tcPr>
          <w:p w14:paraId="7FF5A4A2" w14:textId="344D9765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4D1D06">
              <w:rPr>
                <w:rFonts w:ascii="Times New Roman" w:hAnsi="Times New Roman" w:cs="Times New Roman"/>
                <w:noProof/>
                <w:lang w:val="en-US"/>
              </w:rPr>
              <w:t>Tippens, 2017</w:t>
            </w:r>
            <w:r w:rsidRPr="00257C83">
              <w:rPr>
                <w:rFonts w:ascii="Times New Roman" w:hAnsi="Times New Roman" w:cs="Times New Roman"/>
                <w:lang w:val="en-US"/>
              </w:rPr>
              <w:t>, Keny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XBwZW5zPC9BdXRob3I+PFllYXI+MjAxNzwvWWVhcj48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F670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XBwZW5zPC9BdXRob3I+PFllYXI+MjAxNzwvWWVhcj48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</w:fldData>
              </w:fldChar>
            </w:r>
            <w:r w:rsidRPr="00F670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  <w:r w:rsidRPr="00F670BD">
              <w:rPr>
                <w:rFonts w:ascii="Times New Roman" w:hAnsi="Times New Roman" w:cs="Times New Roman"/>
              </w:rPr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103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0DB9E207" w14:textId="627CFB1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F20CDBB" w14:textId="6B9FDFD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88158B3" w14:textId="4BA8AAB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53495BB" w14:textId="00DCE249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D610472" w14:textId="35FCAED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DF45744" w14:textId="306E4B8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1C49AFA" w14:textId="2605DE1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E7A4967" w14:textId="77DEE4C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45ED36E" w14:textId="78B77BE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4E1E2BA" w14:textId="2907EA8B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1CF489A2" w14:textId="77777777" w:rsidTr="003C6777">
        <w:trPr>
          <w:trHeight w:val="20"/>
        </w:trPr>
        <w:tc>
          <w:tcPr>
            <w:tcW w:w="2122" w:type="dxa"/>
          </w:tcPr>
          <w:p w14:paraId="492270E1" w14:textId="38611419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1D000B">
              <w:rPr>
                <w:rFonts w:ascii="Times New Roman" w:hAnsi="Times New Roman" w:cs="Times New Roman"/>
                <w:noProof/>
              </w:rPr>
              <w:t>Tippens et al., 2021</w:t>
            </w:r>
            <w:r w:rsidRPr="001D000B">
              <w:rPr>
                <w:rFonts w:ascii="Times New Roman" w:hAnsi="Times New Roman" w:cs="Times New Roman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Tippens&lt;/Author&gt;&lt;Year&gt;2021&lt;/Year&gt;&lt;RecNum&gt;6636&lt;/RecNum&gt;&lt;DisplayText&gt;[104]&lt;/DisplayText&gt;&lt;record&gt;&lt;rec-number&gt;6636&lt;/rec-number&gt;&lt;foreign-keys&gt;&lt;key app="EN" db-id="sxe0r0axoatwx7ezp0sp5fp2pv9xxw92ree9" timestamp="1633721127"&gt;6636&lt;/key&gt;&lt;/foreign-keys&gt;&lt;ref-type name="Journal Article"&gt;17&lt;/ref-type&gt;&lt;contributors&gt;&lt;authors&gt;&lt;author&gt;Tippens, J. A.; Roselius, K.; Padasas, I.; Khalaf, G.; Kohel, K.; Mollard, E.; Sheikh, I. V.&lt;/author&gt;&lt;/authors&gt;&lt;/contributors&gt;&lt;titles&gt;&lt;title&gt;Cultural Bereavement and Resilience in Refugee Resettlement: A Photovoice Study With Yazidi Women in the Midwest United States&lt;/title&gt;&lt;secondary-title&gt;Qual Health Res &lt;/secondary-title&gt;&lt;/titles&gt;&lt;pages&gt;1486-1503&lt;/pages&gt;&lt;volume&gt;31&lt;/volume&gt;&lt;number&gt;8&lt;/number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104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49514D0B" w14:textId="6FB8A6C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F0568A6" w14:textId="6F5B190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D8C975A" w14:textId="20AB3F59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5971284" w14:textId="34E1C976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FAE1BFB" w14:textId="39CC604C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557457B4" w14:textId="00254254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B558767" w14:textId="4A25852C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B3873A7" w14:textId="3CFA9BE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FB9A39C" w14:textId="321A7A09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FC67EA0" w14:textId="2FBD9969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4488FBC1" w14:textId="77777777" w:rsidTr="003C6777">
        <w:trPr>
          <w:trHeight w:val="20"/>
        </w:trPr>
        <w:tc>
          <w:tcPr>
            <w:tcW w:w="2122" w:type="dxa"/>
          </w:tcPr>
          <w:p w14:paraId="6C50C698" w14:textId="4C0E647A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Udah, 2019</w:t>
            </w:r>
            <w:r w:rsidRPr="00257C83">
              <w:rPr>
                <w:rFonts w:ascii="Times New Roman" w:hAnsi="Times New Roman" w:cs="Times New Roman"/>
              </w:rPr>
              <w:t>, Australi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Udah&lt;/Author&gt;&lt;Year&gt;2019&lt;/Year&gt;&lt;RecNum&gt;6638&lt;/RecNum&gt;&lt;DisplayText&gt;[106]&lt;/DisplayText&gt;&lt;record&gt;&lt;rec-number&gt;6638&lt;/rec-number&gt;&lt;foreign-keys&gt;&lt;key app="EN" db-id="sxe0r0axoatwx7ezp0sp5fp2pv9xxw92ree9" timestamp="1633721557"&gt;6638&lt;/key&gt;&lt;/foreign-keys&gt;&lt;ref-type name="Journal Article"&gt;17&lt;/ref-type&gt;&lt;contributors&gt;&lt;authors&gt;&lt;author&gt;Udah&lt;/author&gt;&lt;/authors&gt;&lt;/contributors&gt;&lt;titles&gt;&lt;title&gt;Experiences of vulnerability and sources of resilience among immigrants and refugees&lt;/title&gt;&lt;secondary-title&gt;Australasian Review of African Studies&lt;/secondary-title&gt;&lt;/titles&gt;&lt;periodical&gt;&lt;full-title&gt;Australasian Review of African Studies&lt;/full-title&gt;&lt;/periodical&gt;&lt;pages&gt;81-100&lt;/pages&gt;&lt;volume&gt;40&lt;/volume&gt;&lt;number&gt;1&lt;/number&gt;&lt;dates&gt;&lt;year&gt;2019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106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71DF9EA4" w14:textId="19E2CD7A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AD5E94C" w14:textId="14DC0294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B63DBDA" w14:textId="64AA0AA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0F632D4" w14:textId="54FA7D86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008D9F1" w14:textId="7097168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5E9DADD1" w14:textId="33F2AEB6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62221EC3" w14:textId="1C72D602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2031800" w14:textId="753BB406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BBC86D3" w14:textId="3CC8742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A8D29C9" w14:textId="17B30C7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2418321F" w14:textId="77777777" w:rsidTr="003C6777">
        <w:trPr>
          <w:trHeight w:val="20"/>
        </w:trPr>
        <w:tc>
          <w:tcPr>
            <w:tcW w:w="2122" w:type="dxa"/>
          </w:tcPr>
          <w:p w14:paraId="537335D3" w14:textId="177B0E54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Udwan, 2020</w:t>
            </w:r>
            <w:r w:rsidRPr="00257C8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7C83">
              <w:rPr>
                <w:rFonts w:ascii="Times New Roman" w:hAnsi="Times New Roman" w:cs="Times New Roman"/>
              </w:rPr>
              <w:t>Netherlands</w:t>
            </w:r>
            <w:proofErr w:type="spellEnd"/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Udwan&lt;/Author&gt;&lt;Year&gt;2020&lt;/Year&gt;&lt;RecNum&gt;6639&lt;/RecNum&gt;&lt;DisplayText&gt;[107]&lt;/DisplayText&gt;&lt;record&gt;&lt;rec-number&gt;6639&lt;/rec-number&gt;&lt;foreign-keys&gt;&lt;key app="EN" db-id="sxe0r0axoatwx7ezp0sp5fp2pv9xxw92ree9" timestamp="1634128916"&gt;6639&lt;/key&gt;&lt;/foreign-keys&gt;&lt;ref-type name="Journal Article"&gt;17&lt;/ref-type&gt;&lt;contributors&gt;&lt;authors&gt;&lt;author&gt;Udwan, G.; Leurs, K.; Alencar, A.&lt;/author&gt;&lt;/authors&gt;&lt;/contributors&gt;&lt;titles&gt;&lt;title&gt;Digital Resilience Tactics of Syrian Refugees in the Netherlands: Social Media for Social Support, Health, and Identity&lt;/title&gt;&lt;secondary-title&gt;Social Media + Society&lt;/secondary-title&gt;&lt;/titles&gt;&lt;periodical&gt;&lt;full-title&gt;Social Media + Society&lt;/full-title&gt;&lt;/periodical&gt;&lt;volume&gt;6&lt;/volume&gt;&lt;number&gt;2&lt;/number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107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05E4CE2D" w14:textId="2CF1892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5C644C1" w14:textId="575BA3E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24860A1" w14:textId="6A669F66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DAFC305" w14:textId="28AE51D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AD9A268" w14:textId="6F49225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6A3858E7" w14:textId="1DA73D9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0EB7900E" w14:textId="7C88C93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31E1F69" w14:textId="0E76327C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5A7CD12" w14:textId="711DB212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17301C8" w14:textId="4AF2EBDB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2AFBD25D" w14:textId="77777777" w:rsidTr="003C6777">
        <w:trPr>
          <w:trHeight w:val="20"/>
        </w:trPr>
        <w:tc>
          <w:tcPr>
            <w:tcW w:w="2122" w:type="dxa"/>
          </w:tcPr>
          <w:p w14:paraId="0C055CFA" w14:textId="5F53F795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t>Uy &amp; Okubo, 2018</w:t>
            </w:r>
            <w:r w:rsidRPr="00257C83">
              <w:rPr>
                <w:rFonts w:ascii="Times New Roman" w:hAnsi="Times New Roman" w:cs="Times New Roman"/>
                <w:lang w:val="en-US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Uy&lt;/Author&gt;&lt;Year&gt;2018&lt;/Year&gt;&lt;RecNum&gt;3389&lt;/RecNum&gt;&lt;DisplayText&gt;[108]&lt;/DisplayText&gt;&lt;record&gt;&lt;rec-number&gt;3389&lt;/rec-number&gt;&lt;foreign-keys&gt;&lt;key app="EN" db-id="sxe0r0axoatwx7ezp0sp5fp2pv9xxw92ree9" timestamp="1568316264"&gt;3389&lt;/key&gt;&lt;/foreign-keys&gt;&lt;ref-type name="Journal Article"&gt;17&lt;/ref-type&gt;&lt;contributors&gt;&lt;authors&gt;&lt;author&gt;Uy, K. Kara&lt;/author&gt;&lt;author&gt;Okubo, Yuki&lt;/author&gt;&lt;/authors&gt;&lt;/contributors&gt;&lt;auth-address&gt;Uy, K. Kara, Department of Psychological and Student Health Services, Evergreen Valley College, 3095 Yerba Buena Road, San Jose, CA, US, 95135&lt;/auth-address&gt;&lt;titles&gt;&lt;title&gt;Reassembling a shattered life: A study of posttraumatic growth in displaced Cambodian community leaders&lt;/title&gt;&lt;secondary-title&gt;Asian American Journal of Psychology&lt;/secondary-title&gt;&lt;tertiary-title&gt;Qualitative Methods in Asian American Psychology: Part II&lt;/tertiary-title&gt;&lt;/titles&gt;&lt;periodical&gt;&lt;full-title&gt;Asian American Journal of Psychology&lt;/full-title&gt;&lt;/periodical&gt;&lt;pages&gt;47-61&lt;/pages&gt;&lt;volume&gt;9&lt;/volume&gt;&lt;number&gt;1&lt;/number&gt;&lt;keywords&gt;&lt;keyword&gt;trauma&lt;/keyword&gt;&lt;keyword&gt;posttraumatic growth&lt;/keyword&gt;&lt;keyword&gt;Cambodian refugees&lt;/keyword&gt;&lt;keyword&gt;Leadership&lt;/keyword&gt;&lt;keyword&gt;Refugees&lt;/keyword&gt;&lt;keyword&gt;Survivors&lt;/keyword&gt;&lt;keyword&gt;Asians&lt;/keyword&gt;&lt;keyword&gt;Community Involvement&lt;/keyword&gt;&lt;keyword&gt;Genocide&lt;/keyword&gt;&lt;keyword&gt;Test Construction&lt;/keyword&gt;&lt;/keywords&gt;&lt;dates&gt;&lt;year&gt;2018&lt;/year&gt;&lt;/dates&gt;&lt;publisher&gt;Educational Publishing Foundation&lt;/publisher&gt;&lt;isbn&gt;1948-1985&amp;#xD;1948-1993&amp;#xD;978-1-4338-9163-2&lt;/isbn&gt;&lt;accession-num&gt;2018-11225-005&lt;/accession-num&gt;&lt;urls&gt;&lt;related-urls&gt;&lt;url&gt;http://ezp-prod1.hul.harvard.edu/login?url=http://search.ebscohost.com/login.aspx?direct=true&amp;amp;db=psyh&amp;amp;AN=2018-11225-005&amp;amp;site=ehost-live&amp;amp;scope=site&lt;/url&gt;&lt;url&gt;ORCID: 0000-0003-3812-0406&lt;/url&gt;&lt;url&gt;kara.uy@gmail.com&lt;/url&gt;&lt;/related-urls&gt;&lt;/urls&gt;&lt;electronic-resource-num&gt;10.1037/aap0000111&lt;/electronic-resource-num&gt;&lt;remote-database-name&gt;PsycINFO 20190912&lt;/remote-database-name&gt;&lt;remote-database-provider&gt;EBSCOhost&lt;/remote-database-provider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108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44CC9E77" w14:textId="4928649B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8E8052E" w14:textId="71ACDC3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81BC0A0" w14:textId="64C4C1B4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BB9B156" w14:textId="428754B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DD509C7" w14:textId="63B7856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70E519D1" w14:textId="5B8F25BA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01C50F4" w14:textId="35BE97B2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795A5503" w14:textId="677B6C8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97C5305" w14:textId="1B454092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189B544" w14:textId="644EFF3B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6D15DC6E" w14:textId="77777777" w:rsidTr="003C6777">
        <w:trPr>
          <w:trHeight w:val="20"/>
        </w:trPr>
        <w:tc>
          <w:tcPr>
            <w:tcW w:w="2122" w:type="dxa"/>
          </w:tcPr>
          <w:p w14:paraId="19C1F967" w14:textId="790131CC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713B9">
              <w:rPr>
                <w:rFonts w:ascii="Times New Roman" w:hAnsi="Times New Roman" w:cs="Times New Roman"/>
                <w:noProof/>
                <w:lang w:val="en-US"/>
              </w:rPr>
              <w:t>Walther et al., 2021</w:t>
            </w:r>
            <w:r w:rsidRPr="00257C83">
              <w:rPr>
                <w:rFonts w:ascii="Times New Roman" w:hAnsi="Times New Roman" w:cs="Times New Roman"/>
                <w:lang w:val="en-US"/>
              </w:rPr>
              <w:t>, Germany</w:t>
            </w:r>
            <w:r w:rsidRPr="00C713B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C713B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alther&lt;/Author&gt;&lt;Year&gt;2021&lt;/Year&gt;&lt;RecNum&gt;6652&lt;/RecNum&gt;&lt;DisplayText&gt;[110]&lt;/DisplayText&gt;&lt;record&gt;&lt;rec-number&gt;6652&lt;/rec-number&gt;&lt;foreign-keys&gt;&lt;key app="EN" db-id="sxe0r0axoatwx7ezp0sp5fp2pv9xxw92ree9" timestamp="1634565262"&gt;6652&lt;/key&gt;&lt;/foreign-keys&gt;&lt;ref-type name="Journal Article"&gt;17&lt;/ref-type&gt;&lt;contributors&gt;&lt;authors&gt;&lt;author&gt;Walther, L.&lt;/author&gt;&lt;author&gt;Amann, J.&lt;/author&gt;&lt;author&gt;Flick, U.&lt;/author&gt;&lt;author&gt;Ta, T. M. T.&lt;/author&gt;&lt;author&gt;Bajbouj, M.&lt;/author&gt;&lt;author&gt;Hahn, E.&lt;/author&gt;&lt;/authors&gt;&lt;/contributors&gt;&lt;auth-address&gt;Department of Psychiatry and Psychotherapy, Charite University Medicine Berlin, Berlin, Germany. lena.walther@charite.de.&amp;#xD;Department of Psychiatry and Psychotherapy, Charite University Medicine Berlin, Berlin, Germany.&amp;#xD;Department of Education and Psychology, Freie Universitat Berlin, Berlin, Germany.&lt;/auth-address&gt;&lt;titles&gt;&lt;title&gt;A qualitative study on resilience in adult refugees in Germany&lt;/title&gt;&lt;secondary-title&gt;BMC Public Health&lt;/secondary-title&gt;&lt;/titles&gt;&lt;periodical&gt;&lt;full-title&gt;BMC Public Health&lt;/full-title&gt;&lt;abbr-1&gt;BMC public health&lt;/abbr-1&gt;&lt;/periodical&gt;&lt;pages&gt;828&lt;/pages&gt;&lt;volume&gt;21&lt;/volume&gt;&lt;number&gt;1&lt;/number&gt;&lt;keywords&gt;&lt;keyword&gt;Adult&lt;/keyword&gt;&lt;keyword&gt;Female&lt;/keyword&gt;&lt;keyword&gt;Germany&lt;/keyword&gt;&lt;keyword&gt;Humans&lt;/keyword&gt;&lt;keyword&gt;Mental Health&lt;/keyword&gt;&lt;keyword&gt;Qualitative Research&lt;/keyword&gt;&lt;keyword&gt;*Refugees&lt;/keyword&gt;&lt;keyword&gt;Volunteers&lt;/keyword&gt;&lt;keyword&gt;*Asylum-seekers, refugee mental health&lt;/keyword&gt;&lt;keyword&gt;*Integration&lt;/keyword&gt;&lt;keyword&gt;*Resilience&lt;/keyword&gt;&lt;/keywords&gt;&lt;dates&gt;&lt;year&gt;2021&lt;/year&gt;&lt;pub-dates&gt;&lt;date&gt;Apr 30&lt;/date&gt;&lt;/pub-dates&gt;&lt;/dates&gt;&lt;isbn&gt;1471-2458 (Electronic)&amp;#xD;1471-2458 (Linking)&lt;/isbn&gt;&lt;accession-num&gt;33931077&lt;/accession-num&gt;&lt;urls&gt;&lt;related-urls&gt;&lt;url&gt;https://www.ncbi.nlm.nih.gov/pubmed/33931077&lt;/url&gt;&lt;/related-urls&gt;&lt;/urls&gt;&lt;custom2&gt;PMC8086291&lt;/custom2&gt;&lt;electronic-resource-num&gt;10.1186/s12889-021-10817-6&lt;/electronic-resource-num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C713B9">
              <w:rPr>
                <w:rFonts w:ascii="Times New Roman" w:hAnsi="Times New Roman" w:cs="Times New Roman"/>
                <w:noProof/>
                <w:lang w:val="en-US"/>
              </w:rPr>
              <w:t>[110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4189A010" w14:textId="2DA85F4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7CE4FC4" w14:textId="0F8831E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0D6F6C2" w14:textId="6B47F92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1C5412C" w14:textId="5CC9CA9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376226E0" w14:textId="12849403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B7A3CCF" w14:textId="26851BFB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B7BBE72" w14:textId="6BCE4793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545EECF" w14:textId="04FF5AB4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6E75B69" w14:textId="4ACAE76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4AA8751" w14:textId="45A26FFF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214D834F" w14:textId="77777777" w:rsidTr="003C6777">
        <w:trPr>
          <w:trHeight w:val="20"/>
        </w:trPr>
        <w:tc>
          <w:tcPr>
            <w:tcW w:w="2122" w:type="dxa"/>
          </w:tcPr>
          <w:p w14:paraId="7AB65607" w14:textId="1179DA51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Welsh &amp; Brodsky, 2010</w:t>
            </w:r>
            <w:r w:rsidRPr="00B07B09">
              <w:rPr>
                <w:rFonts w:ascii="Times New Roman" w:hAnsi="Times New Roman" w:cs="Times New Roman"/>
              </w:rPr>
              <w:t>, USA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Welsh&lt;/Author&gt;&lt;Year&gt;2010&lt;/Year&gt;&lt;RecNum&gt;5406&lt;/RecNum&gt;&lt;DisplayText&gt;[111]&lt;/DisplayText&gt;&lt;record&gt;&lt;rec-number&gt;5406&lt;/rec-number&gt;&lt;foreign-keys&gt;&lt;key app="EN" db-id="sxe0r0axoatwx7ezp0sp5fp2pv9xxw92ree9" timestamp="1568317627"&gt;5406&lt;/key&gt;&lt;/foreign-keys&gt;&lt;ref-type name="Journal Article"&gt;17&lt;/ref-type&gt;&lt;contributors&gt;&lt;authors&gt;&lt;author&gt;Welsh, E. A.&lt;/author&gt;&lt;author&gt;Brodsky, A. E.&lt;/author&gt;&lt;/authors&gt;&lt;/contributors&gt;&lt;auth-address&gt;[Welsh, Elena A.; Brodsky, Anne E.] UMBC, Dept Psychol, Baltimore, MD 21250 USA.&amp;#xD;Welsh, EA (reprint author), UMBC, Dept Psychol, 1000 Hilltop Circle, Baltimore, MD 21250 USA.&amp;#xD;elenaw1@umbc.edu&lt;/auth-address&gt;&lt;titles&gt;&lt;title&gt;After Every Darkness Is Light: Resilient Afghan Women Coping With Violence and Immigration&lt;/title&gt;&lt;secondary-title&gt;Asian American Journal of Psychology&lt;/secondary-title&gt;&lt;alt-title&gt;Asian Am. J. Psychol.&lt;/alt-title&gt;&lt;/titles&gt;&lt;periodical&gt;&lt;full-title&gt;Asian American Journal of Psychology&lt;/full-title&gt;&lt;/periodical&gt;&lt;pages&gt;163-174&lt;/pages&gt;&lt;volume&gt;1&lt;/volume&gt;&lt;number&gt;3&lt;/number&gt;&lt;keywords&gt;&lt;keyword&gt;Afghanistan&lt;/keyword&gt;&lt;keyword&gt;coping&lt;/keyword&gt;&lt;keyword&gt;resilience&lt;/keyword&gt;&lt;keyword&gt;immigration&lt;/keyword&gt;&lt;keyword&gt;war exposure&lt;/keyword&gt;&lt;keyword&gt;mental-health&lt;/keyword&gt;&lt;keyword&gt;positive emotions&lt;/keyword&gt;&lt;keyword&gt;war experiences&lt;/keyword&gt;&lt;keyword&gt;trauma&lt;/keyword&gt;&lt;keyword&gt;refugees&lt;/keyword&gt;&lt;keyword&gt;stressors&lt;/keyword&gt;&lt;keyword&gt;Ethnic Studies&lt;/keyword&gt;&lt;keyword&gt;Psychology&lt;/keyword&gt;&lt;/keywords&gt;&lt;dates&gt;&lt;year&gt;2010&lt;/year&gt;&lt;pub-dates&gt;&lt;date&gt;Sep&lt;/date&gt;&lt;/pub-dates&gt;&lt;/dates&gt;&lt;isbn&gt;1948-1985&lt;/isbn&gt;&lt;accession-num&gt;WOS:000208634000001&lt;/accession-num&gt;&lt;work-type&gt;Article&lt;/work-type&gt;&lt;urls&gt;&lt;related-urls&gt;&lt;url&gt;&amp;lt;Go to ISI&amp;gt;://WOS:000208634000001&lt;/url&gt;&lt;/related-urls&gt;&lt;/urls&gt;&lt;electronic-resource-num&gt;10.1037/a0020922&lt;/electronic-resource-num&gt;&lt;remote-database-name&gt; Web of Science 20190912&lt;/remote-database-name&gt;&lt;language&gt;English&lt;/language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111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6" w:type="dxa"/>
          </w:tcPr>
          <w:p w14:paraId="400F444D" w14:textId="2F5D1AB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4BC1E42" w14:textId="76EE0B6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FE18D1C" w14:textId="432DE9B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AEF61C8" w14:textId="446EFCF2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C872419" w14:textId="032EEC4B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6780C964" w14:textId="5E1353D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2BAFA56" w14:textId="11EF39F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CT</w:t>
            </w:r>
          </w:p>
        </w:tc>
        <w:tc>
          <w:tcPr>
            <w:tcW w:w="879" w:type="dxa"/>
          </w:tcPr>
          <w:p w14:paraId="6A229C7E" w14:textId="53474ED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CDA7327" w14:textId="651BFD0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3806FCA" w14:textId="03AF634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  <w:tr w:rsidR="00E4302F" w:rsidRPr="0030577E" w14:paraId="31F67257" w14:textId="77777777" w:rsidTr="003C6777">
        <w:trPr>
          <w:trHeight w:val="20"/>
        </w:trPr>
        <w:tc>
          <w:tcPr>
            <w:tcW w:w="2122" w:type="dxa"/>
          </w:tcPr>
          <w:p w14:paraId="4FB9E23A" w14:textId="34A9DD70" w:rsidR="00E4302F" w:rsidRPr="0030577E" w:rsidRDefault="00E4302F" w:rsidP="00E4302F">
            <w:pPr>
              <w:spacing w:line="360" w:lineRule="auto"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Young, 2018</w:t>
            </w:r>
            <w:r w:rsidRPr="00257C83">
              <w:rPr>
                <w:rFonts w:ascii="Times New Roman" w:hAnsi="Times New Roman" w:cs="Times New Roman"/>
                <w:lang w:val="en-US"/>
              </w:rPr>
              <w:t>, USA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Young&lt;/Author&gt;&lt;Year&gt;2018&lt;/Year&gt;&lt;RecNum&gt;6617&lt;/RecNum&gt;&lt;DisplayText&gt;[109]&lt;/DisplayText&gt;&lt;record&gt;&lt;rec-number&gt;6617&lt;/rec-number&gt;&lt;foreign-keys&gt;&lt;key app="EN" db-id="sxe0r0axoatwx7ezp0sp5fp2pv9xxw92ree9" timestamp="1633712765"&gt;6617&lt;/key&gt;&lt;/foreign-keys&gt;&lt;ref-type name="Journal Article"&gt;17&lt;/ref-type&gt;&lt;contributors&gt;&lt;authors&gt;&lt;author&gt;Young, Savannah S.; Muruthi, Bertranna A.; Chou, Jessica L.; Chevalier, Meagan&lt;/author&gt;&lt;/authors&gt;&lt;/contributors&gt;&lt;titles&gt;&lt;title&gt;Feminist borderland theory and Karen refugees: Finding place in the family&lt;/title&gt;&lt;secondary-title&gt;Journal of Feminist Family Therapy: An International Forum&lt;/secondary-title&gt;&lt;/titles&gt;&lt;periodical&gt;&lt;full-title&gt;Journal of Feminist Family Therapy: An International Forum&lt;/full-title&gt;&lt;/periodical&gt;&lt;pages&gt;155-169&lt;/pages&gt;&lt;volume&gt;30&lt;/volume&gt;&lt;number&gt;3&lt;/number&gt;&lt;dates&gt;&lt;year&gt;2018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109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736" w:type="dxa"/>
          </w:tcPr>
          <w:p w14:paraId="2928BB9D" w14:textId="21D7919D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1AB24922" w14:textId="253874F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44AC61B0" w14:textId="56F4D778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242C6997" w14:textId="70EA98D1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56DB98BA" w14:textId="3A2BAB6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8" w:type="dxa"/>
          </w:tcPr>
          <w:p w14:paraId="417EED5D" w14:textId="7EA0135A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879" w:type="dxa"/>
          </w:tcPr>
          <w:p w14:paraId="3D64E1CD" w14:textId="219084F7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62374738" w14:textId="71A817FE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DB40FB3" w14:textId="7DC718F5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879" w:type="dxa"/>
          </w:tcPr>
          <w:p w14:paraId="7FCB367E" w14:textId="7A7F7160" w:rsidR="00E4302F" w:rsidRPr="0030577E" w:rsidRDefault="00E4302F" w:rsidP="00E4302F">
            <w:pPr>
              <w:spacing w:line="480" w:lineRule="auto"/>
              <w:jc w:val="center"/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Times New Roman"/>
                <w:sz w:val="22"/>
                <w:szCs w:val="22"/>
                <w:lang w:val="en-US"/>
              </w:rPr>
              <w:t>Y</w:t>
            </w:r>
          </w:p>
        </w:tc>
      </w:tr>
    </w:tbl>
    <w:p w14:paraId="7A2F592B" w14:textId="77777777" w:rsidR="00FA615A" w:rsidRPr="00B87AD3" w:rsidRDefault="00FA615A" w:rsidP="00104A7D">
      <w:pPr>
        <w:rPr>
          <w:lang w:val="en-US"/>
        </w:rPr>
      </w:pPr>
    </w:p>
    <w:sectPr w:rsidR="00FA615A" w:rsidRPr="00B87AD3" w:rsidSect="00423C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15A"/>
    <w:rsid w:val="00027534"/>
    <w:rsid w:val="00104A7D"/>
    <w:rsid w:val="001963E2"/>
    <w:rsid w:val="001F6661"/>
    <w:rsid w:val="002A40AA"/>
    <w:rsid w:val="0030577E"/>
    <w:rsid w:val="003663E0"/>
    <w:rsid w:val="003C6777"/>
    <w:rsid w:val="00423C83"/>
    <w:rsid w:val="00441C40"/>
    <w:rsid w:val="004A2238"/>
    <w:rsid w:val="004E3E4C"/>
    <w:rsid w:val="005563D9"/>
    <w:rsid w:val="00625B60"/>
    <w:rsid w:val="006C4E35"/>
    <w:rsid w:val="00875CA0"/>
    <w:rsid w:val="008F3CCC"/>
    <w:rsid w:val="009919F3"/>
    <w:rsid w:val="009A2EE3"/>
    <w:rsid w:val="00A13EF1"/>
    <w:rsid w:val="00A1714F"/>
    <w:rsid w:val="00A720A5"/>
    <w:rsid w:val="00B87AD3"/>
    <w:rsid w:val="00CD6662"/>
    <w:rsid w:val="00D010BC"/>
    <w:rsid w:val="00DD6E24"/>
    <w:rsid w:val="00E4302F"/>
    <w:rsid w:val="00E75695"/>
    <w:rsid w:val="00ED3AA3"/>
    <w:rsid w:val="00EE7E52"/>
    <w:rsid w:val="00FA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37D18"/>
  <w15:chartTrackingRefBased/>
  <w15:docId w15:val="{3F759F4A-A687-B548-B0F7-7B766E57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Elena">
    <w:name w:val="Standard Elena"/>
    <w:basedOn w:val="Standard"/>
    <w:qFormat/>
    <w:rsid w:val="001963E2"/>
    <w:pPr>
      <w:spacing w:line="360" w:lineRule="auto"/>
      <w:jc w:val="both"/>
    </w:pPr>
    <w:rPr>
      <w:rFonts w:ascii="Times New Roman" w:hAnsi="Times New Roman"/>
    </w:rPr>
  </w:style>
  <w:style w:type="paragraph" w:styleId="Zitat">
    <w:name w:val="Quote"/>
    <w:aliases w:val="Zitat Elena"/>
    <w:basedOn w:val="Standard"/>
    <w:next w:val="Standard"/>
    <w:link w:val="ZitatZchn"/>
    <w:uiPriority w:val="29"/>
    <w:qFormat/>
    <w:rsid w:val="001963E2"/>
    <w:pPr>
      <w:spacing w:before="240" w:after="240"/>
      <w:ind w:left="862" w:right="862"/>
      <w:jc w:val="both"/>
    </w:pPr>
    <w:rPr>
      <w:rFonts w:ascii="Times New Roman" w:hAnsi="Times New Roman"/>
      <w:i/>
      <w:iCs/>
      <w:color w:val="404040" w:themeColor="text1" w:themeTint="BF"/>
    </w:rPr>
  </w:style>
  <w:style w:type="character" w:customStyle="1" w:styleId="ZitatZchn">
    <w:name w:val="Zitat Zchn"/>
    <w:aliases w:val="Zitat Elena Zchn"/>
    <w:basedOn w:val="Absatz-Standardschriftart"/>
    <w:link w:val="Zitat"/>
    <w:uiPriority w:val="29"/>
    <w:rsid w:val="001963E2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FA6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31</Words>
  <Characters>39260</Characters>
  <Application>Microsoft Office Word</Application>
  <DocSecurity>0</DocSecurity>
  <Lines>327</Lines>
  <Paragraphs>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riese</dc:creator>
  <cp:keywords/>
  <dc:description/>
  <cp:lastModifiedBy>Lindert, Jutta</cp:lastModifiedBy>
  <cp:revision>2</cp:revision>
  <dcterms:created xsi:type="dcterms:W3CDTF">2023-12-04T14:18:00Z</dcterms:created>
  <dcterms:modified xsi:type="dcterms:W3CDTF">2023-12-04T14:18:00Z</dcterms:modified>
</cp:coreProperties>
</file>